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75DDE" w14:textId="77777777" w:rsidR="002262DD" w:rsidRPr="00B04B1A" w:rsidRDefault="002262DD" w:rsidP="002262DD">
      <w:pPr>
        <w:pStyle w:val="Heading1"/>
      </w:pPr>
      <w:r w:rsidRPr="00B04B1A">
        <w:t>Supplementary Materials</w:t>
      </w:r>
    </w:p>
    <w:p w14:paraId="79FD8D29" w14:textId="77777777" w:rsidR="00503875" w:rsidRPr="00B04B1A" w:rsidRDefault="00503875" w:rsidP="00503875">
      <w:pPr>
        <w:spacing w:line="276" w:lineRule="auto"/>
        <w:rPr>
          <w:rFonts w:cs="Arial"/>
          <w:b/>
          <w:bCs/>
        </w:rPr>
      </w:pPr>
      <w:bookmarkStart w:id="0" w:name="_Toc134776545"/>
      <w:r w:rsidRPr="00B04B1A">
        <w:rPr>
          <w:rFonts w:cs="Arial"/>
          <w:b/>
          <w:bCs/>
        </w:rPr>
        <w:t>Supplementary Figure 1. Cohort selection flow diagram</w:t>
      </w:r>
    </w:p>
    <w:p w14:paraId="0F1D5422" w14:textId="77777777" w:rsidR="00503875" w:rsidRPr="00B04B1A" w:rsidRDefault="00503875" w:rsidP="00503875">
      <w:pPr>
        <w:spacing w:line="276" w:lineRule="auto"/>
        <w:rPr>
          <w:rFonts w:cs="Arial"/>
        </w:rPr>
      </w:pPr>
      <w:r w:rsidRPr="00B04B1A">
        <w:rPr>
          <w:rFonts w:cs="Arial"/>
          <w:noProof/>
        </w:rPr>
        <w:drawing>
          <wp:inline distT="0" distB="0" distL="0" distR="0" wp14:anchorId="5F5AB438" wp14:editId="35C0A58E">
            <wp:extent cx="7511671" cy="4831087"/>
            <wp:effectExtent l="0" t="6032" r="952" b="953"/>
            <wp:docPr id="1372898377" name="Picture 1372898377" descr="A diagram of a compan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2898377" name="Picture 1" descr="A diagram of a company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22" r="16507" b="12840"/>
                    <a:stretch/>
                  </pic:blipFill>
                  <pic:spPr bwMode="auto">
                    <a:xfrm rot="5400000">
                      <a:off x="0" y="0"/>
                      <a:ext cx="7598942" cy="48872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6DE00B" w14:textId="77777777" w:rsidR="00503875" w:rsidRPr="00B04B1A" w:rsidRDefault="00503875" w:rsidP="00503875">
      <w:pPr>
        <w:rPr>
          <w:rFonts w:cs="Arial"/>
          <w:b/>
          <w:bCs/>
        </w:rPr>
      </w:pPr>
      <w:r w:rsidRPr="00B04B1A">
        <w:rPr>
          <w:rFonts w:cs="Arial"/>
          <w:b/>
          <w:bCs/>
        </w:rPr>
        <w:lastRenderedPageBreak/>
        <w:t xml:space="preserve">Supplementary Figure 2. </w:t>
      </w:r>
      <w:r w:rsidRPr="00B04B1A">
        <w:rPr>
          <w:rFonts w:cs="Arial"/>
          <w:b/>
          <w:bCs/>
          <w:noProof/>
        </w:rPr>
        <w:t>Comparison of predicted Q1 charges for overall cohort between patients with psychological comorbidities</w:t>
      </w:r>
      <w:r w:rsidRPr="00B04B1A">
        <w:rPr>
          <w:rFonts w:cs="Arial"/>
          <w:b/>
          <w:bCs/>
        </w:rPr>
        <w:t xml:space="preserve"> </w:t>
      </w:r>
    </w:p>
    <w:p w14:paraId="1738EF20" w14:textId="77777777" w:rsidR="00503875" w:rsidRPr="00B04B1A" w:rsidRDefault="00503875" w:rsidP="00503875">
      <w:pPr>
        <w:rPr>
          <w:rFonts w:cs="Arial"/>
          <w:b/>
          <w:bCs/>
        </w:rPr>
      </w:pPr>
      <w:r w:rsidRPr="00B04B1A">
        <w:rPr>
          <w:rFonts w:cs="Arial"/>
          <w:b/>
          <w:bCs/>
          <w:noProof/>
        </w:rPr>
        <w:drawing>
          <wp:inline distT="0" distB="0" distL="0" distR="0" wp14:anchorId="3A9C10ED" wp14:editId="104233DC">
            <wp:extent cx="5659260" cy="4179147"/>
            <wp:effectExtent l="0" t="0" r="5080" b="0"/>
            <wp:docPr id="684551823" name="Picture 684551823" descr="A graph of the cost of a pers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4551823" name="Picture 1" descr="A graph of the cost of a person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82532" cy="42701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A4C07" w14:textId="77777777" w:rsidR="00503875" w:rsidRPr="00B04B1A" w:rsidRDefault="00503875" w:rsidP="00503875">
      <w:pPr>
        <w:rPr>
          <w:rFonts w:cs="Arial"/>
          <w:b/>
          <w:bCs/>
        </w:rPr>
      </w:pPr>
    </w:p>
    <w:p w14:paraId="1D83AB98" w14:textId="77777777" w:rsidR="00503875" w:rsidRPr="00503875" w:rsidRDefault="00503875" w:rsidP="00503875">
      <w:pPr>
        <w:rPr>
          <w:rFonts w:cs="Arial"/>
          <w:sz w:val="22"/>
          <w:szCs w:val="22"/>
        </w:rPr>
      </w:pPr>
      <w:r w:rsidRPr="00503875">
        <w:rPr>
          <w:rFonts w:cs="Arial"/>
          <w:sz w:val="22"/>
          <w:szCs w:val="22"/>
        </w:rPr>
        <w:t>Note: these first quarter charges were estimated from predictions of regression models (adjusted for demographic and comorbidities. The red bars represent the 95% confidence intervals (CI).</w:t>
      </w:r>
    </w:p>
    <w:p w14:paraId="602EAF07" w14:textId="77777777" w:rsidR="00503875" w:rsidRDefault="00503875" w:rsidP="002262DD">
      <w:pPr>
        <w:pStyle w:val="Heading2"/>
      </w:pPr>
    </w:p>
    <w:p w14:paraId="0BC22202" w14:textId="77777777" w:rsidR="00503875" w:rsidRDefault="00503875">
      <w:pPr>
        <w:rPr>
          <w:rFonts w:cstheme="minorHAnsi"/>
          <w:b/>
          <w:color w:val="000000" w:themeColor="text1"/>
          <w:szCs w:val="26"/>
          <w:lang w:eastAsia="zh-TW"/>
        </w:rPr>
      </w:pPr>
      <w:r>
        <w:br w:type="page"/>
      </w:r>
    </w:p>
    <w:p w14:paraId="5E04B93E" w14:textId="20BC8111" w:rsidR="002262DD" w:rsidRPr="00B04B1A" w:rsidRDefault="002262DD" w:rsidP="002262DD">
      <w:pPr>
        <w:pStyle w:val="Heading2"/>
      </w:pPr>
      <w:bookmarkStart w:id="1" w:name="_Toc134776546"/>
      <w:bookmarkEnd w:id="0"/>
      <w:r w:rsidRPr="00B04B1A">
        <w:lastRenderedPageBreak/>
        <w:t xml:space="preserve">Supplementary Table  </w:t>
      </w:r>
      <w:r w:rsidR="00CB523D">
        <w:t>1</w:t>
      </w:r>
      <w:r w:rsidRPr="00B04B1A">
        <w:t>. CPT and additional codes</w:t>
      </w:r>
      <w:bookmarkEnd w:id="1"/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2070"/>
        <w:gridCol w:w="1080"/>
        <w:gridCol w:w="6210"/>
      </w:tblGrid>
      <w:tr w:rsidR="002262DD" w:rsidRPr="00B04B1A" w14:paraId="154E8257" w14:textId="77777777" w:rsidTr="00807094">
        <w:trPr>
          <w:trHeight w:val="540"/>
        </w:trPr>
        <w:tc>
          <w:tcPr>
            <w:tcW w:w="936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43778E" w14:textId="77777777" w:rsidR="002262DD" w:rsidRPr="009E5364" w:rsidRDefault="002262DD" w:rsidP="009E5364">
            <w:pPr>
              <w:rPr>
                <w:rFonts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9E5364">
              <w:rPr>
                <w:rFonts w:cs="Arial"/>
                <w:b/>
                <w:bCs/>
                <w:color w:val="000000"/>
                <w:sz w:val="20"/>
                <w:szCs w:val="20"/>
                <w:u w:val="single"/>
              </w:rPr>
              <w:t>CPT codes for non-pharmacologic treatments</w:t>
            </w:r>
          </w:p>
        </w:tc>
      </w:tr>
      <w:tr w:rsidR="002262DD" w:rsidRPr="00B04B1A" w14:paraId="25D39FAD" w14:textId="77777777" w:rsidTr="00916067">
        <w:trPr>
          <w:trHeight w:val="480"/>
        </w:trPr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EB11E7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Epidural/facet steroid inje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1AC400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DE2238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eastAsia="SimSun" w:cs="Arial"/>
                <w:color w:val="000000"/>
                <w:sz w:val="15"/>
                <w:szCs w:val="15"/>
              </w:rPr>
              <w:t>62310, 62311, 64483, 64484, 64490, 64491, 64492, 64493, 64494, 64495 (CPT)</w:t>
            </w:r>
          </w:p>
        </w:tc>
      </w:tr>
      <w:tr w:rsidR="002262DD" w:rsidRPr="00B04B1A" w14:paraId="408296F8" w14:textId="77777777" w:rsidTr="00916067">
        <w:trPr>
          <w:trHeight w:val="480"/>
        </w:trPr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A187D0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Sympathetic block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E419D8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C040CB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eastAsia="SimSun" w:cs="Arial"/>
                <w:color w:val="000000"/>
                <w:sz w:val="15"/>
                <w:szCs w:val="15"/>
              </w:rPr>
              <w:t>64505, 64510, 64520, 64530, 64405, 64450, 64418, 64420, 64421, 64425, 64400, 64517, 64455, 64999, 64408 (CPT)</w:t>
            </w:r>
          </w:p>
        </w:tc>
      </w:tr>
      <w:tr w:rsidR="002262DD" w:rsidRPr="00B04B1A" w14:paraId="5E28C5A3" w14:textId="77777777" w:rsidTr="00916067">
        <w:trPr>
          <w:trHeight w:val="240"/>
        </w:trPr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E67F28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Intrathecal pain pump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A92448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E1B6A6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62350, 62351, 62355, 62362 (CPT)</w:t>
            </w:r>
          </w:p>
        </w:tc>
      </w:tr>
      <w:tr w:rsidR="002262DD" w:rsidRPr="00B04B1A" w14:paraId="1893DBC5" w14:textId="77777777" w:rsidTr="00916067">
        <w:trPr>
          <w:trHeight w:val="480"/>
        </w:trPr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32D50E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eastAsia="SimSun" w:cs="Arial"/>
                <w:color w:val="000000"/>
                <w:sz w:val="15"/>
                <w:szCs w:val="15"/>
              </w:rPr>
              <w:t>Ketamine infusio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2467EF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B3FA3D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96365, 96366, 96367, 96368 (CPT)</w:t>
            </w:r>
            <w:r w:rsidRPr="00B04B1A">
              <w:rPr>
                <w:rFonts w:cs="Arial"/>
                <w:color w:val="000000"/>
                <w:sz w:val="15"/>
                <w:szCs w:val="15"/>
              </w:rPr>
              <w:br/>
              <w:t>J3490 (HCPCS)</w:t>
            </w:r>
          </w:p>
        </w:tc>
      </w:tr>
      <w:tr w:rsidR="002262DD" w:rsidRPr="00B04B1A" w14:paraId="2EDC41C0" w14:textId="77777777" w:rsidTr="00916067">
        <w:trPr>
          <w:trHeight w:val="240"/>
        </w:trPr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62C45E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eastAsia="SimSun" w:cs="Arial"/>
                <w:color w:val="000000"/>
                <w:sz w:val="15"/>
                <w:szCs w:val="15"/>
              </w:rPr>
              <w:t>Lidocaine infusio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144602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CE77F0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J2001 (HCPCS)</w:t>
            </w:r>
          </w:p>
        </w:tc>
      </w:tr>
      <w:tr w:rsidR="002262DD" w:rsidRPr="00B04B1A" w14:paraId="27AC24FC" w14:textId="77777777" w:rsidTr="00916067">
        <w:trPr>
          <w:trHeight w:val="240"/>
        </w:trPr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D33D7D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Trigger point injectio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EABCFB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60911F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eastAsia="SimSun" w:cs="Arial"/>
                <w:color w:val="000000"/>
                <w:sz w:val="15"/>
                <w:szCs w:val="15"/>
              </w:rPr>
              <w:t>20552, 20553 (CPT)</w:t>
            </w:r>
          </w:p>
        </w:tc>
      </w:tr>
      <w:tr w:rsidR="002262DD" w:rsidRPr="00B04B1A" w14:paraId="5432D9DE" w14:textId="77777777" w:rsidTr="00916067">
        <w:trPr>
          <w:trHeight w:val="240"/>
        </w:trPr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139F68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Botulinum toxin injectio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D713AE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1AA4D8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eastAsia="SimSun" w:cs="Arial"/>
                <w:color w:val="000000"/>
                <w:sz w:val="15"/>
                <w:szCs w:val="15"/>
              </w:rPr>
              <w:t>J0585, J0587, 95874, 64614, 64615 (CPT)</w:t>
            </w:r>
          </w:p>
        </w:tc>
      </w:tr>
      <w:tr w:rsidR="002262DD" w:rsidRPr="00B04B1A" w14:paraId="171929FC" w14:textId="77777777" w:rsidTr="00916067">
        <w:trPr>
          <w:trHeight w:val="240"/>
        </w:trPr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DD0CF7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Radiofrequency ablatio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47281C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DAA5D9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eastAsia="SimSun" w:cs="Arial"/>
                <w:color w:val="000000"/>
                <w:sz w:val="15"/>
                <w:szCs w:val="15"/>
              </w:rPr>
              <w:t>64633, 64634, 64635, 64636, (CPT)</w:t>
            </w:r>
          </w:p>
        </w:tc>
      </w:tr>
      <w:tr w:rsidR="002262DD" w:rsidRPr="00B04B1A" w14:paraId="10856385" w14:textId="77777777" w:rsidTr="00916067">
        <w:trPr>
          <w:trHeight w:val="480"/>
        </w:trPr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6C6C35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Basivertebral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 nerve ablation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8007EB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BC93F8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eastAsia="SimSun" w:cs="Arial"/>
                <w:color w:val="000000"/>
                <w:sz w:val="15"/>
                <w:szCs w:val="15"/>
              </w:rPr>
              <w:t>64628, 64629, 22899 (Unlisted procedure, spine), 64999 (Unlisted procedure, nervous system)</w:t>
            </w:r>
          </w:p>
        </w:tc>
      </w:tr>
      <w:tr w:rsidR="002262DD" w:rsidRPr="00B04B1A" w14:paraId="78737B49" w14:textId="77777777" w:rsidTr="00916067">
        <w:trPr>
          <w:trHeight w:val="2160"/>
        </w:trPr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47914C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Lower Extremity and Paraspinal EM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9E025A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CD0631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eastAsia="SimSun" w:cs="Arial"/>
                <w:color w:val="000000"/>
                <w:sz w:val="15"/>
                <w:szCs w:val="15"/>
              </w:rPr>
              <w:t>95860 (Needle EMG: 1 extremity with or without paraspinal areas)</w:t>
            </w:r>
            <w:r w:rsidRPr="00B04B1A">
              <w:rPr>
                <w:rFonts w:eastAsia="SimSun" w:cs="Arial"/>
                <w:color w:val="000000"/>
                <w:sz w:val="15"/>
                <w:szCs w:val="15"/>
              </w:rPr>
              <w:br/>
              <w:t>95861 (Needle EMG: 2 extremities with or without paraspinal areas)</w:t>
            </w:r>
            <w:r w:rsidRPr="00B04B1A">
              <w:rPr>
                <w:rFonts w:eastAsia="SimSun" w:cs="Arial"/>
                <w:color w:val="000000"/>
                <w:sz w:val="15"/>
                <w:szCs w:val="15"/>
              </w:rPr>
              <w:br/>
              <w:t>95863 (Needle EMG: 3 extremities with or without paraspinal areas)</w:t>
            </w:r>
            <w:r w:rsidRPr="00B04B1A">
              <w:rPr>
                <w:rFonts w:eastAsia="SimSun" w:cs="Arial"/>
                <w:color w:val="000000"/>
                <w:sz w:val="15"/>
                <w:szCs w:val="15"/>
              </w:rPr>
              <w:br/>
              <w:t>95864 (Needle EMG: 4 extremities with or without paraspinal areas)</w:t>
            </w:r>
            <w:r w:rsidRPr="00B04B1A">
              <w:rPr>
                <w:rFonts w:eastAsia="SimSun" w:cs="Arial"/>
                <w:color w:val="000000"/>
                <w:sz w:val="15"/>
                <w:szCs w:val="15"/>
              </w:rPr>
              <w:br/>
              <w:t>95870 (Needle EMG: Limited study of muscles in 1 extremity or non-limb axial muscles (unilateral or bilateral)) other than thoracic paraspinal, cranial nerve supplied muscles or sphincters.)</w:t>
            </w:r>
            <w:r w:rsidRPr="00B04B1A">
              <w:rPr>
                <w:rFonts w:eastAsia="SimSun" w:cs="Arial"/>
                <w:color w:val="000000"/>
                <w:sz w:val="15"/>
                <w:szCs w:val="15"/>
              </w:rPr>
              <w:br/>
              <w:t xml:space="preserve">95873 (Electrical Stimulation for guidance in conjunction with </w:t>
            </w:r>
            <w:proofErr w:type="spellStart"/>
            <w:r w:rsidRPr="00B04B1A">
              <w:rPr>
                <w:rFonts w:eastAsia="SimSun" w:cs="Arial"/>
                <w:color w:val="000000"/>
                <w:sz w:val="15"/>
                <w:szCs w:val="15"/>
              </w:rPr>
              <w:t>chemodenervation</w:t>
            </w:r>
            <w:proofErr w:type="spellEnd"/>
            <w:r w:rsidRPr="00B04B1A">
              <w:rPr>
                <w:rFonts w:eastAsia="SimSun" w:cs="Arial"/>
                <w:color w:val="000000"/>
                <w:sz w:val="15"/>
                <w:szCs w:val="15"/>
              </w:rPr>
              <w:t xml:space="preserve"> (listed separately in addition to primary procedure))</w:t>
            </w:r>
          </w:p>
        </w:tc>
      </w:tr>
      <w:tr w:rsidR="002262DD" w:rsidRPr="00B04B1A" w14:paraId="049D4425" w14:textId="77777777" w:rsidTr="00916067">
        <w:trPr>
          <w:trHeight w:val="240"/>
        </w:trPr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4D9888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Acupunctu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E15A5F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54B480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eastAsia="SimSun" w:cs="Arial"/>
                <w:color w:val="000000"/>
                <w:sz w:val="15"/>
                <w:szCs w:val="15"/>
              </w:rPr>
              <w:t>97810, 97811, 97813, 97814 (CPT)</w:t>
            </w:r>
          </w:p>
        </w:tc>
      </w:tr>
      <w:tr w:rsidR="002262DD" w:rsidRPr="00B04B1A" w14:paraId="35BD6943" w14:textId="77777777" w:rsidTr="00916067">
        <w:trPr>
          <w:trHeight w:val="960"/>
        </w:trPr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4BECAA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Physical therap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C2EDD8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2B3C84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eastAsia="SimSun" w:cs="Arial"/>
                <w:color w:val="000000"/>
                <w:sz w:val="15"/>
                <w:szCs w:val="15"/>
              </w:rPr>
              <w:t>V57.1 (ICD-9), Z51.89 (ICD-10), 97001, 97002, 97110, 97140, 97124, 97150, 90901, 95831, 95851, 95852, 97010, 97032, 97112, 97116, 97530, 96535, 97161, 97172, 97012, 97014, 97016, 97022, 97024, 97026, 97028, 97032, 97035, 97039, 97110, 97113, 97164, 97533, 97112, 97162, 97163 (CPT)</w:t>
            </w:r>
          </w:p>
        </w:tc>
      </w:tr>
      <w:tr w:rsidR="002262DD" w:rsidRPr="00B04B1A" w14:paraId="0427ED8E" w14:textId="77777777" w:rsidTr="00916067">
        <w:trPr>
          <w:trHeight w:val="240"/>
        </w:trPr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7BEE3E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Biofeedbac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6F99EA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70743B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eastAsia="SimSun" w:cs="Arial"/>
                <w:color w:val="000000"/>
                <w:sz w:val="15"/>
                <w:szCs w:val="15"/>
              </w:rPr>
              <w:t>90875, 90876, 90901, 90911, 95999, 97770, 97112, 97750, 99090, 9081X (CPT)</w:t>
            </w:r>
          </w:p>
        </w:tc>
      </w:tr>
      <w:tr w:rsidR="002262DD" w:rsidRPr="00B04B1A" w14:paraId="4AF92A67" w14:textId="77777777" w:rsidTr="00916067">
        <w:trPr>
          <w:trHeight w:val="480"/>
        </w:trPr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D10634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Psychological therap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E7B36A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6DA97AA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eastAsia="SimSun" w:cs="Arial"/>
                <w:color w:val="000000"/>
                <w:sz w:val="15"/>
                <w:szCs w:val="15"/>
              </w:rPr>
              <w:t>90791, 90792, 90832, 90834, 90837, 90801, 90802, 90816, 90818, 90821, 90853, 96150, 96151, 96152, 96153, 97770  (CPT)</w:t>
            </w:r>
          </w:p>
        </w:tc>
      </w:tr>
      <w:tr w:rsidR="002262DD" w:rsidRPr="00B04B1A" w14:paraId="1BF3CBF2" w14:textId="77777777" w:rsidTr="00916067">
        <w:trPr>
          <w:trHeight w:val="240"/>
        </w:trPr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DC7C7F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Chiropractor therap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A0EE20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DC213C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eastAsia="SimSun" w:cs="Arial"/>
                <w:color w:val="000000"/>
                <w:sz w:val="15"/>
                <w:szCs w:val="15"/>
              </w:rPr>
              <w:t>98940, 98941, 98942, 98943 (CPT)</w:t>
            </w:r>
          </w:p>
        </w:tc>
      </w:tr>
      <w:tr w:rsidR="002262DD" w:rsidRPr="00B04B1A" w14:paraId="39F3C5D7" w14:textId="77777777" w:rsidTr="00916067">
        <w:trPr>
          <w:trHeight w:val="240"/>
        </w:trPr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E3D1E3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Massage therap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F7DC8A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D46356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eastAsia="SimSun" w:cs="Arial"/>
                <w:color w:val="000000"/>
                <w:sz w:val="15"/>
                <w:szCs w:val="15"/>
              </w:rPr>
              <w:t>97124 (CPT)</w:t>
            </w:r>
          </w:p>
        </w:tc>
      </w:tr>
      <w:tr w:rsidR="002262DD" w:rsidRPr="00B04B1A" w14:paraId="25C6294C" w14:textId="77777777" w:rsidTr="00916067">
        <w:trPr>
          <w:trHeight w:val="240"/>
        </w:trPr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F99CA6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Occupational therap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FB7A74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956811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eastAsia="SimSun" w:cs="Arial"/>
                <w:color w:val="000000"/>
                <w:sz w:val="15"/>
                <w:szCs w:val="15"/>
              </w:rPr>
              <w:t>97003, 97004 (CPT)</w:t>
            </w:r>
          </w:p>
        </w:tc>
      </w:tr>
      <w:tr w:rsidR="002262DD" w:rsidRPr="00B04B1A" w14:paraId="140F92E8" w14:textId="77777777" w:rsidTr="009E5364">
        <w:trPr>
          <w:trHeight w:val="680"/>
        </w:trPr>
        <w:tc>
          <w:tcPr>
            <w:tcW w:w="9360" w:type="dxa"/>
            <w:gridSpan w:val="3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hideMark/>
          </w:tcPr>
          <w:p w14:paraId="3E2B0946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eastAsia="SimSun" w:cs="Arial"/>
                <w:color w:val="000000"/>
                <w:sz w:val="15"/>
                <w:szCs w:val="15"/>
              </w:rPr>
              <w:t>*To supplement unlisted codes patient-level EHR text search will be used using keywords “</w:t>
            </w:r>
            <w:proofErr w:type="spellStart"/>
            <w:r w:rsidRPr="00B04B1A">
              <w:rPr>
                <w:rFonts w:eastAsia="SimSun" w:cs="Arial"/>
                <w:color w:val="000000"/>
                <w:sz w:val="15"/>
                <w:szCs w:val="15"/>
              </w:rPr>
              <w:t>basivertebral</w:t>
            </w:r>
            <w:proofErr w:type="spellEnd"/>
            <w:r w:rsidRPr="00B04B1A">
              <w:rPr>
                <w:rFonts w:eastAsia="SimSun" w:cs="Arial"/>
                <w:color w:val="000000"/>
                <w:sz w:val="15"/>
                <w:szCs w:val="15"/>
              </w:rPr>
              <w:t>” and “intraosseous”</w:t>
            </w:r>
          </w:p>
        </w:tc>
      </w:tr>
      <w:tr w:rsidR="002262DD" w:rsidRPr="009E5364" w14:paraId="348E7BB8" w14:textId="77777777" w:rsidTr="009E5364">
        <w:trPr>
          <w:trHeight w:val="240"/>
        </w:trPr>
        <w:tc>
          <w:tcPr>
            <w:tcW w:w="9360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7C50C8" w14:textId="77777777" w:rsidR="009E5364" w:rsidRDefault="002262DD" w:rsidP="009E5364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9E5364">
              <w:rPr>
                <w:rFonts w:cs="Arial"/>
                <w:b/>
                <w:bCs/>
                <w:color w:val="000000"/>
                <w:sz w:val="20"/>
                <w:szCs w:val="20"/>
                <w:u w:val="single"/>
              </w:rPr>
              <w:t>Codes for spine surgeries</w:t>
            </w:r>
          </w:p>
          <w:p w14:paraId="348384E8" w14:textId="516816D3" w:rsidR="009E5364" w:rsidRPr="009E5364" w:rsidRDefault="009E5364" w:rsidP="009E5364">
            <w:pPr>
              <w:spacing w:line="276" w:lineRule="auto"/>
              <w:rPr>
                <w:rFonts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</w:tr>
      <w:tr w:rsidR="002262DD" w:rsidRPr="00B04B1A" w14:paraId="630887AD" w14:textId="77777777" w:rsidTr="00916067">
        <w:trPr>
          <w:trHeight w:val="24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2D079A" w14:textId="77777777" w:rsidR="002262DD" w:rsidRPr="00B04B1A" w:rsidRDefault="002262DD" w:rsidP="009E5364">
            <w:pPr>
              <w:spacing w:line="276" w:lineRule="auto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b/>
                <w:bCs/>
                <w:color w:val="000000"/>
                <w:sz w:val="15"/>
                <w:szCs w:val="15"/>
              </w:rPr>
              <w:t>Lumbar procedur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897CE8" w14:textId="77777777" w:rsidR="002262DD" w:rsidRPr="00B04B1A" w:rsidRDefault="002262DD" w:rsidP="009E5364">
            <w:pPr>
              <w:spacing w:line="276" w:lineRule="auto"/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b/>
                <w:bCs/>
                <w:color w:val="000000"/>
                <w:sz w:val="15"/>
                <w:szCs w:val="15"/>
              </w:rPr>
              <w:t>CPT codes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9A194" w14:textId="77777777" w:rsidR="002262DD" w:rsidRPr="00B04B1A" w:rsidRDefault="002262DD" w:rsidP="009E5364">
            <w:pPr>
              <w:spacing w:line="276" w:lineRule="auto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b/>
                <w:bCs/>
                <w:color w:val="000000"/>
                <w:sz w:val="15"/>
                <w:szCs w:val="15"/>
              </w:rPr>
              <w:t>Descriptions</w:t>
            </w:r>
          </w:p>
        </w:tc>
      </w:tr>
      <w:tr w:rsidR="002262DD" w:rsidRPr="00B04B1A" w14:paraId="60456C5E" w14:textId="77777777" w:rsidTr="00916067">
        <w:trPr>
          <w:trHeight w:val="24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9DAAD" w14:textId="77777777" w:rsidR="002262DD" w:rsidRPr="00B04B1A" w:rsidRDefault="002262DD" w:rsidP="009E5364">
            <w:pPr>
              <w:spacing w:line="276" w:lineRule="auto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Arthrodesis/fus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70F18" w14:textId="77777777" w:rsidR="002262DD" w:rsidRPr="00B04B1A" w:rsidRDefault="002262DD" w:rsidP="009E5364">
            <w:pPr>
              <w:spacing w:line="276" w:lineRule="auto"/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612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AC2F2" w14:textId="77777777" w:rsidR="002262DD" w:rsidRPr="00B04B1A" w:rsidRDefault="002262DD" w:rsidP="009E5364">
            <w:pPr>
              <w:spacing w:line="276" w:lineRule="auto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Arthrodesis, posterior or posterolateral technique, single level</w:t>
            </w:r>
          </w:p>
        </w:tc>
      </w:tr>
      <w:tr w:rsidR="002262DD" w:rsidRPr="00B04B1A" w14:paraId="1D720BB0" w14:textId="77777777" w:rsidTr="00916067">
        <w:trPr>
          <w:trHeight w:val="48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B4F2A" w14:textId="77777777" w:rsidR="002262DD" w:rsidRPr="00B04B1A" w:rsidRDefault="002262DD" w:rsidP="009E5364">
            <w:pPr>
              <w:spacing w:line="276" w:lineRule="auto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Arthrodesis/fusion + discectom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8EDE6" w14:textId="77777777" w:rsidR="002262DD" w:rsidRPr="00B04B1A" w:rsidRDefault="002262DD" w:rsidP="009E5364">
            <w:pPr>
              <w:spacing w:line="276" w:lineRule="auto"/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533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B831E" w14:textId="77777777" w:rsidR="002262DD" w:rsidRPr="00B04B1A" w:rsidRDefault="002262DD" w:rsidP="009E5364">
            <w:pPr>
              <w:spacing w:line="276" w:lineRule="auto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Arthrodesis, lateral 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extracavitary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 technique, including minimal discectomy to prepare interspace (other than for decompression); lumbar</w:t>
            </w:r>
          </w:p>
        </w:tc>
      </w:tr>
      <w:tr w:rsidR="002262DD" w:rsidRPr="00B04B1A" w14:paraId="3847DFA3" w14:textId="77777777" w:rsidTr="00916067">
        <w:trPr>
          <w:trHeight w:val="48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72718" w14:textId="77777777" w:rsidR="002262DD" w:rsidRPr="00B04B1A" w:rsidRDefault="002262DD" w:rsidP="009E5364">
            <w:pPr>
              <w:spacing w:line="276" w:lineRule="auto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39A7C" w14:textId="77777777" w:rsidR="002262DD" w:rsidRPr="00B04B1A" w:rsidRDefault="002262DD" w:rsidP="009E5364">
            <w:pPr>
              <w:spacing w:line="276" w:lineRule="auto"/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558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A6DED" w14:textId="77777777" w:rsidR="002262DD" w:rsidRPr="00B04B1A" w:rsidRDefault="002262DD" w:rsidP="009E5364">
            <w:pPr>
              <w:spacing w:line="276" w:lineRule="auto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Arthrodesis, anterior interbody technique, including minimal discectomy to prepare interspace (other than for decompression); lumbar</w:t>
            </w:r>
          </w:p>
        </w:tc>
      </w:tr>
      <w:tr w:rsidR="002262DD" w:rsidRPr="00B04B1A" w14:paraId="5009D4E1" w14:textId="77777777" w:rsidTr="00916067">
        <w:trPr>
          <w:trHeight w:val="7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B2F15" w14:textId="77777777" w:rsidR="002262DD" w:rsidRPr="00B04B1A" w:rsidRDefault="002262DD" w:rsidP="009E5364">
            <w:pPr>
              <w:spacing w:line="276" w:lineRule="auto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9FB51" w14:textId="77777777" w:rsidR="002262DD" w:rsidRPr="00B04B1A" w:rsidRDefault="002262DD" w:rsidP="009E5364">
            <w:pPr>
              <w:spacing w:line="276" w:lineRule="auto"/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0195T </w:t>
            </w:r>
            <w:r w:rsidRPr="00B04B1A">
              <w:rPr>
                <w:rFonts w:cs="Arial"/>
                <w:color w:val="FF0000"/>
                <w:sz w:val="15"/>
                <w:szCs w:val="15"/>
              </w:rPr>
              <w:t>(WARNING: code deleted 01/01/19, see 22899)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B1F3A" w14:textId="77777777" w:rsidR="002262DD" w:rsidRPr="00B04B1A" w:rsidRDefault="002262DD" w:rsidP="009E5364">
            <w:pPr>
              <w:spacing w:line="276" w:lineRule="auto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Arthrodesis, pre-sacral interbody technique, disc space preparation, discectomy, without instrumentation, with image guidance, includes bone graft when performed; L5-S1 interspace</w:t>
            </w:r>
          </w:p>
        </w:tc>
      </w:tr>
      <w:tr w:rsidR="002262DD" w:rsidRPr="00B04B1A" w14:paraId="5C3C663C" w14:textId="77777777" w:rsidTr="00916067">
        <w:trPr>
          <w:trHeight w:val="7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8894B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lastRenderedPageBreak/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7B5A6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0196T </w:t>
            </w:r>
            <w:r w:rsidRPr="00B04B1A">
              <w:rPr>
                <w:rFonts w:cs="Arial"/>
                <w:color w:val="FF0000"/>
                <w:sz w:val="15"/>
                <w:szCs w:val="15"/>
              </w:rPr>
              <w:t>(WARNING: code deleted 01/01/19, see 22899)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06C02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Arthrodesis, pre-sacral interbody technique, L4-L5 interspace (List separately in addition to code for primary procedure)</w:t>
            </w:r>
          </w:p>
        </w:tc>
      </w:tr>
      <w:tr w:rsidR="002262DD" w:rsidRPr="00B04B1A" w14:paraId="30B25729" w14:textId="77777777" w:rsidTr="00916067">
        <w:trPr>
          <w:trHeight w:val="96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B0003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C425D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0309T </w:t>
            </w:r>
            <w:r w:rsidRPr="00B04B1A">
              <w:rPr>
                <w:rFonts w:cs="Arial"/>
                <w:color w:val="FF0000"/>
                <w:sz w:val="15"/>
                <w:szCs w:val="15"/>
              </w:rPr>
              <w:t>(WARNING: code deleted  01/01/18, see 22899)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ACA5D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Arthrodesis, pre-sacral interbody technique, including disc space preparation, discectomy, with posterior instrumentation, with image guidance, includes bone graft, when performed, lumbar, L4-L5 interspace (List separately in addition to code for primary procedure)</w:t>
            </w:r>
          </w:p>
        </w:tc>
      </w:tr>
      <w:tr w:rsidR="002262DD" w:rsidRPr="00B04B1A" w14:paraId="606015B5" w14:textId="77777777" w:rsidTr="00916067">
        <w:trPr>
          <w:trHeight w:val="7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67FA9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Arthrodesis/fusion + discectomy or laminectom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C3FFA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630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F1B88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Arthrodesis, posterior interbody technique, including laminectomy and/or discectomy to prepare interspace (other than for decompression), single interspace; lumbar</w:t>
            </w:r>
          </w:p>
        </w:tc>
      </w:tr>
      <w:tr w:rsidR="002262DD" w:rsidRPr="00B04B1A" w14:paraId="385CBC97" w14:textId="77777777" w:rsidTr="00916067">
        <w:trPr>
          <w:trHeight w:val="96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DB0C5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3649D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633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795DB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Arthrodesis, combined </w:t>
            </w:r>
            <w:proofErr w:type="gramStart"/>
            <w:r w:rsidRPr="00B04B1A">
              <w:rPr>
                <w:rFonts w:cs="Arial"/>
                <w:color w:val="000000"/>
                <w:sz w:val="15"/>
                <w:szCs w:val="15"/>
              </w:rPr>
              <w:t>posterior</w:t>
            </w:r>
            <w:proofErr w:type="gramEnd"/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 or posterolateral technique with posterior interbody technique including laminectomy and/or discectomy sufficient to prepare interspace (other than for decompression), single interspace and segment; lumbar</w:t>
            </w:r>
          </w:p>
        </w:tc>
      </w:tr>
      <w:tr w:rsidR="002262DD" w:rsidRPr="00B04B1A" w14:paraId="5382B51D" w14:textId="77777777" w:rsidTr="00916067">
        <w:trPr>
          <w:trHeight w:val="7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BB203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Corpectom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91008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63087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8CECE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Vertebral corpectomy (vertebral body resection), partial or complete, combined thoracolumbar approach with decompression of spinal cord, cauda equina or nerve root(s), lower thoracic or lumbar; single segment</w:t>
            </w:r>
          </w:p>
        </w:tc>
      </w:tr>
      <w:tr w:rsidR="002262DD" w:rsidRPr="00B04B1A" w14:paraId="01C1F93C" w14:textId="77777777" w:rsidTr="00916067">
        <w:trPr>
          <w:trHeight w:val="96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AF22D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97D9E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63088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4E500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Vertebral corpectomy (vertebral body resection), partial or complete, combined thoracolumbar approach with decompression of spinal cord, cauda equina or nerve root(s), lower thoracic or lumbar; each additional segment (List separately in addition to code for primary procedure)</w:t>
            </w:r>
          </w:p>
        </w:tc>
      </w:tr>
      <w:tr w:rsidR="002262DD" w:rsidRPr="00B04B1A" w14:paraId="7E4811D2" w14:textId="77777777" w:rsidTr="00916067">
        <w:trPr>
          <w:trHeight w:val="7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32A2C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59662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63090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6E124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Vertebral corpectomy (vertebral body resection), partial or complete, transperitoneal or retroperitoneal approach with decompression of spinal cord, cauda equina or nerve root(s), lower thoracic, lumbar, or sacral; single segment</w:t>
            </w:r>
          </w:p>
        </w:tc>
      </w:tr>
      <w:tr w:rsidR="002262DD" w:rsidRPr="00B04B1A" w14:paraId="1AF672FB" w14:textId="77777777" w:rsidTr="00916067">
        <w:trPr>
          <w:trHeight w:val="96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0A63E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6633B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6309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98594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Vertebral corpectomy (vertebral body resection), partial or complete, transperitoneal or retroperitoneal approach with decompression of spinal cord, cauda equina or nerve root(s), lower thoracic, lumbar, or sacral; each additional segment (List separately in addition to code for primary procedure)</w:t>
            </w:r>
          </w:p>
        </w:tc>
      </w:tr>
      <w:tr w:rsidR="002262DD" w:rsidRPr="00B04B1A" w14:paraId="4A6D7454" w14:textId="77777777" w:rsidTr="00916067">
        <w:trPr>
          <w:trHeight w:val="7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5D688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406F6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63102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BBFE5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Vertebral corpectomy (vertebral body resection), partial or complete, lateral 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extracavitary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 approach with decompression of spinal cord and/or nerve root(s) (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eg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, for tumor or 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retropulsed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 bone fragments); lumbar, single segment</w:t>
            </w:r>
          </w:p>
        </w:tc>
      </w:tr>
      <w:tr w:rsidR="002262DD" w:rsidRPr="00B04B1A" w14:paraId="1B69EBAB" w14:textId="77777777" w:rsidTr="00916067">
        <w:trPr>
          <w:trHeight w:val="96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4A6EF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518A9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63103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FCC35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Vertebral corpectomy (vertebral body resection), partial or complete, lateral 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extracavitary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 approach with decompression of spinal cord and/or nerve root(s) (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eg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, for tumor or 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retropulsed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 bone fragments); thoracic or lumbar, each additional segment (List separately in addition to code for primary procedure)</w:t>
            </w:r>
          </w:p>
        </w:tc>
      </w:tr>
      <w:tr w:rsidR="002262DD" w:rsidRPr="00B04B1A" w14:paraId="6117F2CC" w14:textId="77777777" w:rsidTr="00916067">
        <w:trPr>
          <w:trHeight w:val="7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2AD80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6F20D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63303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09B6F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Vertebral corpectomy (vertebral body resection), partial or complete, for excision of intraspinal lesion, single segment; extradural, </w:t>
            </w:r>
            <w:proofErr w:type="gramStart"/>
            <w:r w:rsidRPr="00B04B1A">
              <w:rPr>
                <w:rFonts w:cs="Arial"/>
                <w:color w:val="000000"/>
                <w:sz w:val="15"/>
                <w:szCs w:val="15"/>
              </w:rPr>
              <w:t>lumbar</w:t>
            </w:r>
            <w:proofErr w:type="gramEnd"/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 or sacral by transperitoneal or retroperitoneal approach</w:t>
            </w:r>
          </w:p>
        </w:tc>
      </w:tr>
      <w:tr w:rsidR="002262DD" w:rsidRPr="00B04B1A" w14:paraId="141C1C30" w14:textId="77777777" w:rsidTr="00916067">
        <w:trPr>
          <w:trHeight w:val="7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A7784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57E302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63307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CBEB0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Vertebral corpectomy (vertebral body resection), partial or complete, for excision of intraspinal lesion, single segment; intradural, lumbar or sacral by transperitoneal or retroperitoneal approach</w:t>
            </w:r>
          </w:p>
        </w:tc>
      </w:tr>
      <w:tr w:rsidR="002262DD" w:rsidRPr="00B04B1A" w14:paraId="20FDD4E4" w14:textId="77777777" w:rsidTr="00916067">
        <w:trPr>
          <w:trHeight w:val="96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22466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Decomp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B110E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63056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A222D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Transpedicular approach with decompression of spinal cord, equina and/or nerve root(s) (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eg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, herniated intervertebral disc), single segment; lumbar (including 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transfacet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>, or lateral extraforaminal approach) (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eg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>, far lateral herniated intervertebral disc)</w:t>
            </w:r>
          </w:p>
        </w:tc>
      </w:tr>
      <w:tr w:rsidR="002262DD" w:rsidRPr="00B04B1A" w14:paraId="7A6F66AE" w14:textId="77777777" w:rsidTr="00916067">
        <w:trPr>
          <w:trHeight w:val="96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CFFAD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9694F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63057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9F742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Transpedicular approach with decompression of spinal cord, equina and/or nerve root(s) (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eg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>, herniated intervertebral disc), single segment; each additional segment, thoracic or lumbar (List separately in addition to code for primary procedure)</w:t>
            </w:r>
          </w:p>
        </w:tc>
      </w:tr>
      <w:tr w:rsidR="002262DD" w:rsidRPr="00B04B1A" w14:paraId="45867108" w14:textId="77777777" w:rsidTr="00916067">
        <w:trPr>
          <w:trHeight w:val="7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31AE6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Decompression + stabil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B9C6E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867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D0E9E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Insertion of interlaminar/interspinous process stabilization/distraction device, without fusion, including image guidance when performed, with open decompression, lumbar; single level</w:t>
            </w:r>
          </w:p>
        </w:tc>
      </w:tr>
      <w:tr w:rsidR="002262DD" w:rsidRPr="00B04B1A" w14:paraId="43EDDCCB" w14:textId="77777777" w:rsidTr="00916067">
        <w:trPr>
          <w:trHeight w:val="96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B0B22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lastRenderedPageBreak/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6FF47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868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C1E29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Insertion of interlaminar/interspinous process stabilization/distraction device, without fusion, including image guidance when performed, with open decompression, lumbar; second level (List separately in addition to code for primary procedure)</w:t>
            </w:r>
          </w:p>
        </w:tc>
      </w:tr>
      <w:tr w:rsidR="002262DD" w:rsidRPr="00B04B1A" w14:paraId="237A8312" w14:textId="77777777" w:rsidTr="00916067">
        <w:trPr>
          <w:trHeight w:val="7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C1FAE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81812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6238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05DC6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Endoscopic decompression of spinal cord, nerve root(s), including laminotomy, partial facetectomy, foraminotomy, discectomy and/or excision of herniated intervertebral disc, 1 interspace, lumbar</w:t>
            </w:r>
          </w:p>
        </w:tc>
      </w:tr>
      <w:tr w:rsidR="002262DD" w:rsidRPr="00B04B1A" w14:paraId="15D7684B" w14:textId="77777777" w:rsidTr="00916067">
        <w:trPr>
          <w:trHeight w:val="48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03130C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Disc arthroplasty remov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E6E1A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865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2C4DF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Removal of total disc arthroplasty (artificial disc), anterior approach, single interspace; lumbar</w:t>
            </w:r>
          </w:p>
        </w:tc>
      </w:tr>
      <w:tr w:rsidR="002262DD" w:rsidRPr="00B04B1A" w14:paraId="6643C220" w14:textId="77777777" w:rsidTr="00916067">
        <w:trPr>
          <w:trHeight w:val="48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8D174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Disc arthroplasty revi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17F833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86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9AB0D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Revision including replacement of total disc arthroplasty (artificial disc), anterior approach, single interspace; lumbar</w:t>
            </w:r>
          </w:p>
        </w:tc>
      </w:tr>
      <w:tr w:rsidR="002262DD" w:rsidRPr="00B04B1A" w14:paraId="5A1D5434" w14:textId="77777777" w:rsidTr="00916067">
        <w:trPr>
          <w:trHeight w:val="72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B2C80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Laminectom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71367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63005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01549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Laminectomy with exploration and/or decompression of spinal cord and/or cauda equina, without facetectomy, foraminotomy or discectomy (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eg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>, spinal stenosis), 1 or 2 vertebral segments; lumbar, except for spondylolisthesis</w:t>
            </w:r>
          </w:p>
        </w:tc>
      </w:tr>
      <w:tr w:rsidR="002262DD" w:rsidRPr="00B04B1A" w14:paraId="41E703CA" w14:textId="77777777" w:rsidTr="00916067">
        <w:trPr>
          <w:trHeight w:val="7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4420E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6F3E5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63012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765BD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Laminectomy with removal of abnormal facets and/or pars inter-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articularis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 with decompression of cauda equina and nerve roots for spondylolisthesis, lumbar (Gill type procedure)</w:t>
            </w:r>
          </w:p>
        </w:tc>
      </w:tr>
      <w:tr w:rsidR="002262DD" w:rsidRPr="00B04B1A" w14:paraId="7BFB89C0" w14:textId="77777777" w:rsidTr="00916067">
        <w:trPr>
          <w:trHeight w:val="7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92716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D5480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63017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FA6B7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Laminectomy with exploration and/or decompression of spinal cord and/or cauda equina, without facetectomy, foraminotomy or discectomy (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eg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>, spinal stenosis), more than 2 vertebral segments; lumbar</w:t>
            </w:r>
          </w:p>
        </w:tc>
      </w:tr>
      <w:tr w:rsidR="002262DD" w:rsidRPr="00B04B1A" w14:paraId="3C580E74" w14:textId="77777777" w:rsidTr="00916067">
        <w:trPr>
          <w:trHeight w:val="7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091B1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238BF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63030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7E48F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Laminotomy (hemilaminectomy), with decompression of nerve root(s), including partial facetectomy, foraminotomy and/or excision of herniated intervertebral disc; 1 interspace, lumbar</w:t>
            </w:r>
          </w:p>
        </w:tc>
      </w:tr>
      <w:tr w:rsidR="002262DD" w:rsidRPr="00B04B1A" w14:paraId="09DB84EF" w14:textId="77777777" w:rsidTr="00916067">
        <w:trPr>
          <w:trHeight w:val="96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F3D14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6DFF0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63035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9D273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Laminotomy (hemilaminectomy), with decompression of nerve root(s), including partial facetectomy, foraminotomy and/or excision of herniated intervertebral disc; each additional interspace, cervical or lumbar (List separately in addition to code for primary procedure)</w:t>
            </w:r>
          </w:p>
        </w:tc>
      </w:tr>
      <w:tr w:rsidR="002262DD" w:rsidRPr="00B04B1A" w14:paraId="6AD536BA" w14:textId="77777777" w:rsidTr="00916067">
        <w:trPr>
          <w:trHeight w:val="7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781BE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92359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63047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DF88D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Laminectomy, facetectomy and foraminotomy (unilateral or bilateral with decompression of spinal cord, cauda equina and/or nerve root[s], [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eg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>, spinal or lateral recess stenosis]), single vertebral segment; lumbar</w:t>
            </w:r>
          </w:p>
        </w:tc>
      </w:tr>
      <w:tr w:rsidR="002262DD" w:rsidRPr="00B04B1A" w14:paraId="41977C7F" w14:textId="77777777" w:rsidTr="00916067">
        <w:trPr>
          <w:trHeight w:val="120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16101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31857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63048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98530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Laminectomy, facetectomy and foraminotomy (unilateral or bilateral with decompression of spinal cord, cauda equina and/or nerve root[s], [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eg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>, spinal or lateral recess stenosis]), single vertebral segment; each additional segment, cervical, thoracic, or lumbar (List separately in addition to code for primary procedure)</w:t>
            </w:r>
          </w:p>
        </w:tc>
      </w:tr>
      <w:tr w:rsidR="002262DD" w:rsidRPr="00B04B1A" w14:paraId="0993D635" w14:textId="77777777" w:rsidTr="00916067">
        <w:trPr>
          <w:trHeight w:val="48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FE9DA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B489C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63170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D3840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Laminectomy with myelotomy (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eg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>, Bischof or DREZ type), cervical, thoracic, or thoracolumbar</w:t>
            </w:r>
          </w:p>
        </w:tc>
      </w:tr>
      <w:tr w:rsidR="002262DD" w:rsidRPr="00B04B1A" w14:paraId="4636F50D" w14:textId="77777777" w:rsidTr="00916067">
        <w:trPr>
          <w:trHeight w:val="24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D5266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ECDCC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63200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9F489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Laminectomy, with release of tethered spinal cord, lumbar</w:t>
            </w:r>
          </w:p>
        </w:tc>
      </w:tr>
      <w:tr w:rsidR="002262DD" w:rsidRPr="00B04B1A" w14:paraId="7F27BA81" w14:textId="77777777" w:rsidTr="00916067">
        <w:trPr>
          <w:trHeight w:val="48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3BFED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6B686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63252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4FAD6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Laminectomy for excision or occlusion of arteriovenous malformation of spinal cord; thoracolumbar</w:t>
            </w:r>
          </w:p>
        </w:tc>
      </w:tr>
      <w:tr w:rsidR="002262DD" w:rsidRPr="00B04B1A" w14:paraId="40B0F41B" w14:textId="77777777" w:rsidTr="00916067">
        <w:trPr>
          <w:trHeight w:val="48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AF41B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3726C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63267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95F12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Laminectomy for excision or evacuation of intraspinal lesion other than neoplasm, extradural; lumbar</w:t>
            </w:r>
          </w:p>
        </w:tc>
      </w:tr>
      <w:tr w:rsidR="002262DD" w:rsidRPr="00B04B1A" w14:paraId="75FFA992" w14:textId="77777777" w:rsidTr="00916067">
        <w:trPr>
          <w:trHeight w:val="48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17CFC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4ACD5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6327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746AF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Laminectomy for excision of intraspinal lesion other than neoplasm, intradural; lumbar</w:t>
            </w:r>
          </w:p>
        </w:tc>
      </w:tr>
      <w:tr w:rsidR="002262DD" w:rsidRPr="00B04B1A" w14:paraId="679723FB" w14:textId="77777777" w:rsidTr="00916067">
        <w:trPr>
          <w:trHeight w:val="7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94BEF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Laminotom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30072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63042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4C931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Laminotomy (hemilaminectomy), with decompression of nerve root(s), including partial facetectomy, foraminotomy and/or excision of herniated intervertebral disc, 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reexploration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>, single interspace; lumbar</w:t>
            </w:r>
          </w:p>
        </w:tc>
      </w:tr>
      <w:tr w:rsidR="002262DD" w:rsidRPr="00B04B1A" w14:paraId="1DD26BB6" w14:textId="77777777" w:rsidTr="00916067">
        <w:trPr>
          <w:trHeight w:val="96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C4374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488DE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63044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36A52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Laminotomy (hemilaminectomy), with decompression of nerve root(s), including partial facetectomy, foraminotomy and/or excision of herniated intervertebral disc, 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reexploration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>, single interspace; each additional lumbar interspace (List separately in addition to code for primary procedure)</w:t>
            </w:r>
          </w:p>
        </w:tc>
      </w:tr>
      <w:tr w:rsidR="002262DD" w:rsidRPr="00B04B1A" w14:paraId="1157FA58" w14:textId="77777777" w:rsidTr="00916067">
        <w:trPr>
          <w:trHeight w:val="48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AE722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Osteotom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1CECF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207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78B4E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Osteotomy of spine, posterior or posterolateral approach, 3 columns, 1 vertebral segment (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eg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>, pedicle/vertebral body subtraction); lumbar</w:t>
            </w:r>
          </w:p>
        </w:tc>
      </w:tr>
      <w:tr w:rsidR="002262DD" w:rsidRPr="00B04B1A" w14:paraId="7D22829F" w14:textId="77777777" w:rsidTr="00916067">
        <w:trPr>
          <w:trHeight w:val="48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BC5A0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lastRenderedPageBreak/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98C26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214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285C4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Osteotomy of spine, posterior or posterolateral approach, 1 vertebral segment; lumbar</w:t>
            </w:r>
          </w:p>
        </w:tc>
      </w:tr>
      <w:tr w:rsidR="002262DD" w:rsidRPr="00B04B1A" w14:paraId="5C048F09" w14:textId="77777777" w:rsidTr="00916067">
        <w:trPr>
          <w:trHeight w:val="48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A0679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71B69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224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3619D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Osteotomy of spine, including discectomy, anterior approach, single vertebral segment; lumbar</w:t>
            </w:r>
          </w:p>
        </w:tc>
      </w:tr>
      <w:tr w:rsidR="002262DD" w:rsidRPr="00B04B1A" w14:paraId="2737BF83" w14:textId="77777777" w:rsidTr="00916067">
        <w:trPr>
          <w:trHeight w:val="48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045A8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Partial excision of vertebral bod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CFB65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114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548D4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Partial excision of vertebral body, for intrinsic bony lesion, without decompression of spinal cord or nerve root(s), single vertebral segment; lumbar</w:t>
            </w:r>
          </w:p>
        </w:tc>
      </w:tr>
      <w:tr w:rsidR="002262DD" w:rsidRPr="00B04B1A" w14:paraId="5D2D5254" w14:textId="77777777" w:rsidTr="00916067">
        <w:trPr>
          <w:trHeight w:val="48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ADDE8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Particial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 excision of vertebral compon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FD48A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10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98202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Partial excision of posterior vertebral component (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eg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, spinous process, </w:t>
            </w:r>
            <w:proofErr w:type="gramStart"/>
            <w:r w:rsidRPr="00B04B1A">
              <w:rPr>
                <w:rFonts w:cs="Arial"/>
                <w:color w:val="000000"/>
                <w:sz w:val="15"/>
                <w:szCs w:val="15"/>
              </w:rPr>
              <w:t>lamina</w:t>
            </w:r>
            <w:proofErr w:type="gramEnd"/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 or facet) for intrinsic bony lesion, single vertebral segment; lumbar</w:t>
            </w:r>
          </w:p>
        </w:tc>
      </w:tr>
      <w:tr w:rsidR="002262DD" w:rsidRPr="00B04B1A" w14:paraId="7B7AA3F7" w14:textId="77777777" w:rsidTr="00916067">
        <w:trPr>
          <w:trHeight w:val="72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C44EC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Stabiliz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CD480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869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0DFE9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Insertion of interlaminar/interspinous process stabilization/distraction device, without open decompression or fusion, including image guidance when performed, lumbar; single level</w:t>
            </w:r>
          </w:p>
        </w:tc>
      </w:tr>
      <w:tr w:rsidR="002262DD" w:rsidRPr="00B04B1A" w14:paraId="5D854A07" w14:textId="77777777" w:rsidTr="00916067">
        <w:trPr>
          <w:trHeight w:val="96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12F05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5A910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87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380E9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Insertion of interlaminar/interspinous process stabilization/distraction device, without open decompression or fusion, including image guidance when performed, lumbar; second level (List separately in addition to code for primary procedure)</w:t>
            </w:r>
          </w:p>
        </w:tc>
      </w:tr>
      <w:tr w:rsidR="002262DD" w:rsidRPr="00B04B1A" w14:paraId="69494C42" w14:textId="77777777" w:rsidTr="00916067">
        <w:trPr>
          <w:trHeight w:val="48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5DC9C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Total disc arthroplasty and discectom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D465C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857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0EA4C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Total disc arthroplasty (artificial disc), anterior approach, including discectomy to prepare interspace (other than for decompression), single interspace, lumbar</w:t>
            </w:r>
          </w:p>
        </w:tc>
      </w:tr>
      <w:tr w:rsidR="002262DD" w:rsidRPr="00B04B1A" w14:paraId="731E2F9C" w14:textId="77777777" w:rsidTr="00916067">
        <w:trPr>
          <w:trHeight w:val="24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CD779" w14:textId="77777777" w:rsidR="002262DD" w:rsidRPr="00B04B1A" w:rsidRDefault="002262DD" w:rsidP="00807094">
            <w:pPr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b/>
                <w:bCs/>
                <w:color w:val="000000"/>
                <w:sz w:val="15"/>
                <w:szCs w:val="15"/>
              </w:rPr>
              <w:t>Sacral procedur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31BE4" w14:textId="77777777" w:rsidR="002262DD" w:rsidRPr="00B04B1A" w:rsidRDefault="002262DD" w:rsidP="00807094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b/>
                <w:bCs/>
                <w:color w:val="000000"/>
                <w:sz w:val="15"/>
                <w:szCs w:val="15"/>
              </w:rPr>
              <w:t>CPT codes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1D8FC" w14:textId="77777777" w:rsidR="002262DD" w:rsidRPr="00B04B1A" w:rsidRDefault="002262DD" w:rsidP="00807094">
            <w:pPr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b/>
                <w:bCs/>
                <w:color w:val="000000"/>
                <w:sz w:val="15"/>
                <w:szCs w:val="15"/>
              </w:rPr>
              <w:t>Descriptions</w:t>
            </w:r>
          </w:p>
        </w:tc>
      </w:tr>
      <w:tr w:rsidR="002262DD" w:rsidRPr="00B04B1A" w14:paraId="6C450CAB" w14:textId="77777777" w:rsidTr="00916067">
        <w:trPr>
          <w:trHeight w:val="72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55B5F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Arthrodesis/fus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F3457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586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7A580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Arthrodesis, pre-sacral interbody technique, including disc space preparation, discectomy, with posterior instrumentation, with image guidance, includes bone graft when performed, L5-S1 interspace</w:t>
            </w:r>
          </w:p>
        </w:tc>
      </w:tr>
      <w:tr w:rsidR="002262DD" w:rsidRPr="00B04B1A" w14:paraId="716EECEC" w14:textId="77777777" w:rsidTr="00916067">
        <w:trPr>
          <w:trHeight w:val="72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3EEEA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Corpectom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144FA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63090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FE69D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Vertebral corpectomy (vertebral body resection), partial or complete, transperitoneal or retroperitoneal approach with decompression of spinal cord, cauda equina or nerve root(s), lower thoracic, lumbar, or sacral; single segment </w:t>
            </w:r>
          </w:p>
        </w:tc>
      </w:tr>
      <w:tr w:rsidR="002262DD" w:rsidRPr="00B04B1A" w14:paraId="7DAB93FA" w14:textId="77777777" w:rsidTr="00916067">
        <w:trPr>
          <w:trHeight w:val="96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41C69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2B998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6309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6C0B4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Vertebral corpectomy (vertebral body resection), partial or complete, transperitoneal or retroperitoneal approach with decompression of spinal cord, cauda equina or nerve root(s), lower thoracic, lumbar, or sacral; each additional segment (List separately in addition to code for primary procedure) </w:t>
            </w:r>
          </w:p>
        </w:tc>
      </w:tr>
      <w:tr w:rsidR="002262DD" w:rsidRPr="00B04B1A" w14:paraId="10CCA88F" w14:textId="77777777" w:rsidTr="00916067">
        <w:trPr>
          <w:trHeight w:val="7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8CED0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Laminectom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2D81A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6301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955C8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Laminectomy with exploration and/or decompression of spinal cord and/or cauda equina, without facetectomy, foraminotomy or discectomy (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eg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, spinal stenosis), 1 or 2 vertebral segments; sacral </w:t>
            </w:r>
          </w:p>
        </w:tc>
      </w:tr>
      <w:tr w:rsidR="002262DD" w:rsidRPr="00B04B1A" w14:paraId="03501E83" w14:textId="77777777" w:rsidTr="00916067">
        <w:trPr>
          <w:trHeight w:val="48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B33B1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ADA8E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63268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F377B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Laminectomy for excision or evacuation of intraspinal lesion other than neoplasm, extradural; sacral</w:t>
            </w:r>
          </w:p>
        </w:tc>
      </w:tr>
      <w:tr w:rsidR="002262DD" w:rsidRPr="00B04B1A" w14:paraId="1CD9391D" w14:textId="77777777" w:rsidTr="00916067">
        <w:trPr>
          <w:trHeight w:val="48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AF3D3D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CD2919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63273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E900E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Laminectomy for excision of intraspinal lesion other than neoplasm, intradural; sacral</w:t>
            </w:r>
          </w:p>
        </w:tc>
      </w:tr>
      <w:tr w:rsidR="002262DD" w:rsidRPr="00B04B1A" w14:paraId="63013BF5" w14:textId="77777777" w:rsidTr="00916067">
        <w:trPr>
          <w:trHeight w:val="240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66B9AC" w14:textId="77777777" w:rsidR="002262DD" w:rsidRPr="00B04B1A" w:rsidRDefault="002262DD" w:rsidP="00807094">
            <w:pPr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b/>
                <w:bCs/>
                <w:color w:val="000000"/>
                <w:sz w:val="15"/>
                <w:szCs w:val="15"/>
              </w:rPr>
              <w:t>Unspecified Procedures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EDCD28" w14:textId="77777777" w:rsidR="002262DD" w:rsidRPr="00B04B1A" w:rsidRDefault="002262DD" w:rsidP="00807094">
            <w:pPr>
              <w:jc w:val="center"/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b/>
                <w:bCs/>
                <w:color w:val="000000"/>
                <w:sz w:val="15"/>
                <w:szCs w:val="15"/>
              </w:rPr>
              <w:t>CPT codes</w:t>
            </w:r>
          </w:p>
        </w:tc>
        <w:tc>
          <w:tcPr>
            <w:tcW w:w="62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E450EC" w14:textId="77777777" w:rsidR="002262DD" w:rsidRPr="00B04B1A" w:rsidRDefault="002262DD" w:rsidP="00807094">
            <w:pPr>
              <w:rPr>
                <w:rFonts w:cs="Arial"/>
                <w:b/>
                <w:bCs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b/>
                <w:bCs/>
                <w:color w:val="000000"/>
                <w:sz w:val="15"/>
                <w:szCs w:val="15"/>
              </w:rPr>
              <w:t>Descriptions</w:t>
            </w:r>
          </w:p>
        </w:tc>
      </w:tr>
      <w:tr w:rsidR="002262DD" w:rsidRPr="00B04B1A" w14:paraId="78A97C83" w14:textId="77777777" w:rsidTr="00916067">
        <w:trPr>
          <w:trHeight w:val="480"/>
        </w:trPr>
        <w:tc>
          <w:tcPr>
            <w:tcW w:w="207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6181F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Arthrodesis/fusion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8293E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614</w:t>
            </w:r>
          </w:p>
        </w:tc>
        <w:tc>
          <w:tcPr>
            <w:tcW w:w="621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2EA0B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Arthrodesis, posterior or posterolateral technique, single level; each additional vertebral segment (List separately in addition to code for primary procedure)</w:t>
            </w:r>
          </w:p>
        </w:tc>
      </w:tr>
      <w:tr w:rsidR="002262DD" w:rsidRPr="00B04B1A" w14:paraId="235F171A" w14:textId="77777777" w:rsidTr="00916067">
        <w:trPr>
          <w:trHeight w:val="48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AA999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91DBD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800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69641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Arthrodesis, posterior, for spinal deformity, with or without cast; up to 6 vertebral segments</w:t>
            </w:r>
          </w:p>
        </w:tc>
      </w:tr>
      <w:tr w:rsidR="002262DD" w:rsidRPr="00B04B1A" w14:paraId="1CE90085" w14:textId="77777777" w:rsidTr="00916067">
        <w:trPr>
          <w:trHeight w:val="48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611F8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C228D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802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62B54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Arthrodesis, posterior, for spinal deformity, with or without cast; 7 to 12 vertebral segments</w:t>
            </w:r>
          </w:p>
        </w:tc>
      </w:tr>
      <w:tr w:rsidR="002262DD" w:rsidRPr="00B04B1A" w14:paraId="0040E1EF" w14:textId="77777777" w:rsidTr="00916067">
        <w:trPr>
          <w:trHeight w:val="48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5C157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6E3FA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804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4983A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Arthrodesis, posterior, for spinal deformity, with or without cast; 13 or more vertebral segments</w:t>
            </w:r>
          </w:p>
        </w:tc>
      </w:tr>
      <w:tr w:rsidR="002262DD" w:rsidRPr="00B04B1A" w14:paraId="47835FDB" w14:textId="77777777" w:rsidTr="00916067">
        <w:trPr>
          <w:trHeight w:val="48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840C6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9D98E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808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BD47B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Arthrodesis, anterior, for spinal deformity, with or without cast; 2 to 3 vertebral segments</w:t>
            </w:r>
          </w:p>
        </w:tc>
      </w:tr>
      <w:tr w:rsidR="002262DD" w:rsidRPr="00B04B1A" w14:paraId="6828BF4C" w14:textId="77777777" w:rsidTr="00916067">
        <w:trPr>
          <w:trHeight w:val="48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120FD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B47E0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810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13E87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Arthrodesis, anterior, for spinal deformity, with or without cast; 4 to 7 vertebral segments</w:t>
            </w:r>
          </w:p>
        </w:tc>
      </w:tr>
      <w:tr w:rsidR="002262DD" w:rsidRPr="00B04B1A" w14:paraId="15B0DCBE" w14:textId="77777777" w:rsidTr="00916067">
        <w:trPr>
          <w:trHeight w:val="48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FA2FE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CE90D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812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57E74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Arthrodesis, anterior, for spinal deformity, with or without cast; 8 or more vertebral segments</w:t>
            </w:r>
          </w:p>
        </w:tc>
      </w:tr>
      <w:tr w:rsidR="002262DD" w:rsidRPr="00B04B1A" w14:paraId="7440CB39" w14:textId="77777777" w:rsidTr="00916067">
        <w:trPr>
          <w:trHeight w:val="96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12C22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lastRenderedPageBreak/>
              <w:t>Arthrodesis/fusion and discectom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6D64A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534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7A8BB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Arthrodesis, lateral 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extracavitary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 technique, including minimal discectomy to prepare interspace (other than for decompression); thoracic or lumbar, each additional vertebral segment (List separately in addition to code for primary procedure)</w:t>
            </w:r>
          </w:p>
        </w:tc>
      </w:tr>
      <w:tr w:rsidR="002262DD" w:rsidRPr="00B04B1A" w14:paraId="233AF386" w14:textId="77777777" w:rsidTr="00916067">
        <w:trPr>
          <w:trHeight w:val="7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139DF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61D11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585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5F529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Arthrodesis, anterior interbody technique, including minimal discectomy to prepare interspace (other than for decompression); each additional interspace (List separately in addition to code for primary procedure)</w:t>
            </w:r>
          </w:p>
        </w:tc>
      </w:tr>
      <w:tr w:rsidR="002262DD" w:rsidRPr="00B04B1A" w14:paraId="5D7A9A09" w14:textId="77777777" w:rsidTr="00916067">
        <w:trPr>
          <w:trHeight w:val="96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D160D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3B74E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632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C0939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Arthrodesis, posterior interbody technique, including laminectomy and/or discectomy to prepare interspace (other than for decompression), single interspace; each additional interspace (List separately in addition to code for primary procedure)</w:t>
            </w:r>
          </w:p>
        </w:tc>
      </w:tr>
      <w:tr w:rsidR="002262DD" w:rsidRPr="00B04B1A" w14:paraId="0721E89E" w14:textId="77777777" w:rsidTr="00916067">
        <w:trPr>
          <w:trHeight w:val="120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42C4D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4686D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634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7115D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Arthrodesis, combined </w:t>
            </w:r>
            <w:proofErr w:type="gramStart"/>
            <w:r w:rsidRPr="00B04B1A">
              <w:rPr>
                <w:rFonts w:cs="Arial"/>
                <w:color w:val="000000"/>
                <w:sz w:val="15"/>
                <w:szCs w:val="15"/>
              </w:rPr>
              <w:t>posterior</w:t>
            </w:r>
            <w:proofErr w:type="gramEnd"/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 or posterolateral technique with posterior interbody technique including laminectomy and/or discectomy sufficient to prepare interspace (other than for decompression), single interspace and segment; each additional interspace and segment (List separately in addition to code for primary procedure)</w:t>
            </w:r>
          </w:p>
        </w:tc>
      </w:tr>
      <w:tr w:rsidR="002262DD" w:rsidRPr="00B04B1A" w14:paraId="69CBB552" w14:textId="77777777" w:rsidTr="00916067">
        <w:trPr>
          <w:trHeight w:val="48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5A1FB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3F6F3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558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576CE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Arthrodesis, anterior interbody technique, including minimal discectomy to prepare interspace (other than for decompression)</w:t>
            </w:r>
          </w:p>
        </w:tc>
      </w:tr>
      <w:tr w:rsidR="002262DD" w:rsidRPr="00B04B1A" w14:paraId="644202DA" w14:textId="77777777" w:rsidTr="00916067">
        <w:trPr>
          <w:trHeight w:val="48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7E7A0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DC0FD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533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177EA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Arthrodesis, lateral 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extracavitary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 technique, including minimal discectomy to prepare interspace (other than for decompression)</w:t>
            </w:r>
          </w:p>
        </w:tc>
      </w:tr>
      <w:tr w:rsidR="002262DD" w:rsidRPr="00B04B1A" w14:paraId="7FC6A289" w14:textId="77777777" w:rsidTr="00916067">
        <w:trPr>
          <w:trHeight w:val="72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463E6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Corpectom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94E50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63308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E3225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Vertebral corpectomy (vertebral body resection), partial or complete, for excision of intraspinal lesion, single segment; each additional segment (List separately in addition to codes for single segment)</w:t>
            </w:r>
          </w:p>
        </w:tc>
      </w:tr>
      <w:tr w:rsidR="002262DD" w:rsidRPr="00B04B1A" w14:paraId="37D3F735" w14:textId="77777777" w:rsidTr="00916067">
        <w:trPr>
          <w:trHeight w:val="24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64D98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Fixation device re-inser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B8261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849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5ABFE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Reinsertion of spinal fixation device</w:t>
            </w:r>
          </w:p>
        </w:tc>
      </w:tr>
      <w:tr w:rsidR="002262DD" w:rsidRPr="00B04B1A" w14:paraId="3E11592F" w14:textId="77777777" w:rsidTr="00916067">
        <w:trPr>
          <w:trHeight w:val="24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F6E1D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Fusion explor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041C7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83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830B4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Exploration of spinal fusion</w:t>
            </w:r>
          </w:p>
        </w:tc>
      </w:tr>
      <w:tr w:rsidR="002262DD" w:rsidRPr="00B04B1A" w14:paraId="616F6DFB" w14:textId="77777777" w:rsidTr="00916067">
        <w:trPr>
          <w:trHeight w:val="24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73A37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Intrumentation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11729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850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26F29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Removal of posterior nonsegmental instrumentation (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eg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>, Harrington rod)</w:t>
            </w:r>
          </w:p>
        </w:tc>
      </w:tr>
      <w:tr w:rsidR="002262DD" w:rsidRPr="00B04B1A" w14:paraId="6E75D74B" w14:textId="77777777" w:rsidTr="00916067">
        <w:trPr>
          <w:trHeight w:val="7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B1A37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97644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842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AD0B7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Posterior segmental instrumentation (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eg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>, pedicle fixation, dual rods with multiple hooks and sublaminar wires); 3 to 6 vertebral segments (List separately in addition to code for primary procedure)</w:t>
            </w:r>
          </w:p>
        </w:tc>
      </w:tr>
      <w:tr w:rsidR="002262DD" w:rsidRPr="00B04B1A" w14:paraId="1F749F55" w14:textId="77777777" w:rsidTr="00916067">
        <w:trPr>
          <w:trHeight w:val="7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137C8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5BDE9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843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36DB6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Posterior segmental instrumentation (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eg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>, pedicle fixation, dual rods with multiple hooks and sublaminar wires); 7 to 12 vertebral segments (List separately in addition to code for primary procedure)</w:t>
            </w:r>
          </w:p>
        </w:tc>
      </w:tr>
      <w:tr w:rsidR="002262DD" w:rsidRPr="00B04B1A" w14:paraId="7B4A2984" w14:textId="77777777" w:rsidTr="00916067">
        <w:trPr>
          <w:trHeight w:val="7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14CE7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02FA2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844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01B0A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Posterior segmental instrumentation (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eg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>, pedicle fixation, dual rods with multiple hooks and sublaminar wires); 13 or more vertebral segments (List separately in addition to code for primary procedure)</w:t>
            </w:r>
          </w:p>
        </w:tc>
      </w:tr>
      <w:tr w:rsidR="002262DD" w:rsidRPr="00B04B1A" w14:paraId="1E93CFA7" w14:textId="77777777" w:rsidTr="00916067">
        <w:trPr>
          <w:trHeight w:val="120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7B9D1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07358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853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5F0CD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Insertion of interbody biomechanical device(s) (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eg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>, synthetic cage, mesh) with integral anterior instrumentation for device anchoring (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eg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>, screws, flanges), when performed, to intervertebral disc space in conjunction with interbody arthrodesis, each interspace (List separately in addition to code for primary procedure)</w:t>
            </w:r>
          </w:p>
        </w:tc>
      </w:tr>
      <w:tr w:rsidR="002262DD" w:rsidRPr="00B04B1A" w14:paraId="17F9E1B2" w14:textId="77777777" w:rsidTr="00916067">
        <w:trPr>
          <w:trHeight w:val="120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1F1B7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2CE3A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854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E4B42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Insertion of intervertebral biomechanical device(s) (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eg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>, synthetic cage, mesh) with integral anterior instrumentation for device anchoring (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eg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>, screws, flanges), when performed, to vertebral corpectomy(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ies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>) (vertebral body resection, partial or complete) defect, in conjunction with interbody arthrodesis, each contiguous defect (List separately in addition to code for primary procedure)</w:t>
            </w:r>
          </w:p>
        </w:tc>
      </w:tr>
      <w:tr w:rsidR="002262DD" w:rsidRPr="00B04B1A" w14:paraId="035340C1" w14:textId="77777777" w:rsidTr="00916067">
        <w:trPr>
          <w:trHeight w:val="96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41E69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F9D8C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859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C0A48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Insertion of intervertebral biomechanical device(s) (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eg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, synthetic cage, mesh, 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methylmethacrylate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>) to intervertebral disc space or vertebral body defect without interbody arthrodesis, each contiguous defect (List separately in addition to code for primary procedure)</w:t>
            </w:r>
          </w:p>
        </w:tc>
      </w:tr>
      <w:tr w:rsidR="002262DD" w:rsidRPr="00B04B1A" w14:paraId="3351A16D" w14:textId="77777777" w:rsidTr="00916067">
        <w:trPr>
          <w:trHeight w:val="96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7E25D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3D0BE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634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BFA64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Arthrodesis, combined </w:t>
            </w:r>
            <w:proofErr w:type="gramStart"/>
            <w:r w:rsidRPr="00B04B1A">
              <w:rPr>
                <w:rFonts w:cs="Arial"/>
                <w:color w:val="000000"/>
                <w:sz w:val="15"/>
                <w:szCs w:val="15"/>
              </w:rPr>
              <w:t>posterior</w:t>
            </w:r>
            <w:proofErr w:type="gramEnd"/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 or posterolateral technique with posterior interbody technique including laminectomy and/or discectomy sufficient to prepare interspace (other than for decompression), single interspace and segment; lumbar</w:t>
            </w:r>
          </w:p>
        </w:tc>
      </w:tr>
      <w:tr w:rsidR="002262DD" w:rsidRPr="00B04B1A" w14:paraId="2EFC2F98" w14:textId="77777777" w:rsidTr="00916067">
        <w:trPr>
          <w:trHeight w:val="96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A96EE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lastRenderedPageBreak/>
              <w:t>Instrumentation remov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D1B79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840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3EA32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Posterior non-segmental instrumentation (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eg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, Harrington rod technique, pedicle fixation across 1 interspace, atlantoaxial 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transarticular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 screw fixation, sublaminar wiring at C1, facet screw fixation) (List separately in addition to code for primary procedure)</w:t>
            </w:r>
          </w:p>
        </w:tc>
      </w:tr>
      <w:tr w:rsidR="002262DD" w:rsidRPr="00B04B1A" w14:paraId="359405AA" w14:textId="77777777" w:rsidTr="00916067">
        <w:trPr>
          <w:trHeight w:val="24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AB33C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AD68B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852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572DA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Removal of posterior segmental instrumentation</w:t>
            </w:r>
          </w:p>
        </w:tc>
      </w:tr>
      <w:tr w:rsidR="002262DD" w:rsidRPr="00B04B1A" w14:paraId="72A5257B" w14:textId="77777777" w:rsidTr="00916067">
        <w:trPr>
          <w:trHeight w:val="24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A16E3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CCAEC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855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18C03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Removal of anterior instrumentation</w:t>
            </w:r>
          </w:p>
        </w:tc>
      </w:tr>
      <w:tr w:rsidR="002262DD" w:rsidRPr="00B04B1A" w14:paraId="607BC807" w14:textId="77777777" w:rsidTr="00916067">
        <w:trPr>
          <w:trHeight w:val="48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9BCA15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Internal fix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45EC6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841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48EEB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Internal spinal fixation by wiring of spinous processes (List separately in addition to code for primary procedure)</w:t>
            </w:r>
          </w:p>
        </w:tc>
      </w:tr>
      <w:tr w:rsidR="002262DD" w:rsidRPr="00B04B1A" w14:paraId="0E7F0768" w14:textId="77777777" w:rsidTr="00916067">
        <w:trPr>
          <w:trHeight w:val="7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59BA6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Pelvic fix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0E062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848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CE877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Pelvic fixation (attachment of caudal end of instrumentation to pelvic bony structures) other than sacrum (List separately in addition to code for primary procedure)</w:t>
            </w:r>
          </w:p>
        </w:tc>
      </w:tr>
      <w:tr w:rsidR="002262DD" w:rsidRPr="00B04B1A" w14:paraId="4B9BA8D5" w14:textId="77777777" w:rsidTr="00916067">
        <w:trPr>
          <w:trHeight w:val="48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BE305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Kyphectomy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1002D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818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06B28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Kyphectomy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>, circumferential exposure of spine and resection of vertebral segment(s) (including body and posterior elements); single or 2 segments</w:t>
            </w:r>
          </w:p>
        </w:tc>
      </w:tr>
      <w:tr w:rsidR="002262DD" w:rsidRPr="00B04B1A" w14:paraId="7EB906AB" w14:textId="77777777" w:rsidTr="00916067">
        <w:trPr>
          <w:trHeight w:val="48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8E246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D6AAD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819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2411F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Kyphectomy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>, circumferential exposure of spine and resection of vertebral segment(s) (including body and posterior elements); 3 or more segments</w:t>
            </w:r>
          </w:p>
        </w:tc>
      </w:tr>
      <w:tr w:rsidR="002262DD" w:rsidRPr="00B04B1A" w14:paraId="28521A65" w14:textId="77777777" w:rsidTr="00916067">
        <w:trPr>
          <w:trHeight w:val="48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1C81B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Laminectomy with rhizotom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6828F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63185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B7E1E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Laminectomy with rhizotomy; 1 or 2 segments</w:t>
            </w:r>
          </w:p>
        </w:tc>
      </w:tr>
      <w:tr w:rsidR="002262DD" w:rsidRPr="00B04B1A" w14:paraId="036F8679" w14:textId="77777777" w:rsidTr="00916067">
        <w:trPr>
          <w:trHeight w:val="24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B51D5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F3A9C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6319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8519B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Laminectomy with rhizotomy; more than 2 segments</w:t>
            </w:r>
          </w:p>
        </w:tc>
      </w:tr>
      <w:tr w:rsidR="002262DD" w:rsidRPr="00B04B1A" w14:paraId="69AEC3EB" w14:textId="77777777" w:rsidTr="00916067">
        <w:trPr>
          <w:trHeight w:val="48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6774B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Laminectomy with section of spinal accessory nerv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B5FF3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63191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CAFBE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Laminectomy with section of spinal accessory nerve</w:t>
            </w:r>
          </w:p>
        </w:tc>
      </w:tr>
      <w:tr w:rsidR="002262DD" w:rsidRPr="00B04B1A" w14:paraId="6E1CC8F7" w14:textId="77777777" w:rsidTr="00916067">
        <w:trPr>
          <w:trHeight w:val="7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EFB8A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Laminotom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4CFED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6304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97511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Laminotomy (hemilaminectomy), with decompression of nerve root(s), including partial facetectomy, foraminotomy and/or excision of herniated intervertebral disc, 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reexploration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>, single interspace</w:t>
            </w:r>
          </w:p>
        </w:tc>
      </w:tr>
      <w:tr w:rsidR="002262DD" w:rsidRPr="00B04B1A" w14:paraId="75B493E2" w14:textId="77777777" w:rsidTr="00916067">
        <w:trPr>
          <w:trHeight w:val="48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6A9FC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Osteoplastic reconstruction following primary procedu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404EF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63295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E1D3C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Osteoplastic reconstruction of dorsal spinal elements, following primary intraspinal procedure (List separately in addition to code for primary procedure)</w:t>
            </w:r>
          </w:p>
        </w:tc>
      </w:tr>
      <w:tr w:rsidR="002262DD" w:rsidRPr="00B04B1A" w14:paraId="20AAF343" w14:textId="77777777" w:rsidTr="00916067">
        <w:trPr>
          <w:trHeight w:val="72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A4681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Ostetomy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F9103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208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B0B3D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Osteotomy of spine, posterior or posterolateral approach, 3 columns, 1 vertebral segment (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eg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>, pedicle/vertebral body subtraction); each additional vertebral segment (List separately in addition to code for primary procedure)</w:t>
            </w:r>
          </w:p>
        </w:tc>
      </w:tr>
      <w:tr w:rsidR="002262DD" w:rsidRPr="00B04B1A" w14:paraId="5A0A7DBA" w14:textId="77777777" w:rsidTr="00916067">
        <w:trPr>
          <w:trHeight w:val="72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30B7C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C6C16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216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B723D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Osteotomy of spine, posterior or posterolateral approach, 1 vertebral segment; each additional vertebral segment (List separately in addition to primary procedure)</w:t>
            </w:r>
          </w:p>
        </w:tc>
      </w:tr>
      <w:tr w:rsidR="002262DD" w:rsidRPr="00B04B1A" w14:paraId="54DF2FB5" w14:textId="77777777" w:rsidTr="00916067">
        <w:trPr>
          <w:trHeight w:val="7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6342A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C292B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226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41E67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Osteotomy of spine, including discectomy, anterior approach, single vertebral segment; each additional vertebral segment (List separately in addition to code for primary procedure)</w:t>
            </w:r>
          </w:p>
        </w:tc>
      </w:tr>
      <w:tr w:rsidR="002262DD" w:rsidRPr="00B04B1A" w14:paraId="17927DCC" w14:textId="77777777" w:rsidTr="00916067">
        <w:trPr>
          <w:trHeight w:val="96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607E0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Partial excision of vertebral bod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D8DD09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116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4991A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Partial excision of vertebral body, for intrinsic bony lesion, without decompression of spinal cord or nerve root(s), single vertebral segment; each additional vertebral segment (List separately in addition to code for primary procedure)</w:t>
            </w:r>
          </w:p>
        </w:tc>
      </w:tr>
      <w:tr w:rsidR="002262DD" w:rsidRPr="00B04B1A" w14:paraId="1FB2DFED" w14:textId="77777777" w:rsidTr="00916067">
        <w:trPr>
          <w:trHeight w:val="7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0BE9E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Partial excision of vertebral compon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DA67D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22103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8E341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Partial excision of posterior vertebral component (</w:t>
            </w:r>
            <w:proofErr w:type="spellStart"/>
            <w:r w:rsidRPr="00B04B1A">
              <w:rPr>
                <w:rFonts w:cs="Arial"/>
                <w:color w:val="000000"/>
                <w:sz w:val="15"/>
                <w:szCs w:val="15"/>
              </w:rPr>
              <w:t>eg</w:t>
            </w:r>
            <w:proofErr w:type="spellEnd"/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, spinous process, </w:t>
            </w:r>
            <w:proofErr w:type="gramStart"/>
            <w:r w:rsidRPr="00B04B1A">
              <w:rPr>
                <w:rFonts w:cs="Arial"/>
                <w:color w:val="000000"/>
                <w:sz w:val="15"/>
                <w:szCs w:val="15"/>
              </w:rPr>
              <w:t>lamina</w:t>
            </w:r>
            <w:proofErr w:type="gramEnd"/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 or facet) for intrinsic bony lesion, single vertebral segment; each additional segment (List separately in addition to code for primary procedure)</w:t>
            </w:r>
          </w:p>
        </w:tc>
      </w:tr>
      <w:tr w:rsidR="002262DD" w:rsidRPr="00B04B1A" w14:paraId="60A95754" w14:textId="77777777" w:rsidTr="00916067">
        <w:trPr>
          <w:trHeight w:val="2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75925" w14:textId="77777777" w:rsidR="002262DD" w:rsidRPr="00916067" w:rsidRDefault="002262DD" w:rsidP="00807094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  <w:p w14:paraId="2C453A20" w14:textId="06C890F6" w:rsidR="00916067" w:rsidRPr="00916067" w:rsidRDefault="00916067" w:rsidP="00807094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916067">
              <w:rPr>
                <w:rFonts w:cs="Arial"/>
                <w:b/>
                <w:bCs/>
                <w:color w:val="000000"/>
                <w:sz w:val="20"/>
                <w:szCs w:val="20"/>
              </w:rPr>
              <w:t>Other cod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3ABD9" w14:textId="77777777" w:rsidR="002262DD" w:rsidRPr="007162B9" w:rsidRDefault="002262DD" w:rsidP="0080709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495F3" w14:textId="77777777" w:rsidR="002262DD" w:rsidRPr="007162B9" w:rsidRDefault="002262DD" w:rsidP="00807094">
            <w:pPr>
              <w:jc w:val="center"/>
              <w:rPr>
                <w:rFonts w:cs="Arial"/>
                <w:sz w:val="15"/>
                <w:szCs w:val="15"/>
              </w:rPr>
            </w:pPr>
          </w:p>
        </w:tc>
      </w:tr>
      <w:tr w:rsidR="002262DD" w:rsidRPr="00B04B1A" w14:paraId="7174224B" w14:textId="77777777" w:rsidTr="00916067">
        <w:trPr>
          <w:trHeight w:val="96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8195D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Codes for SC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1FB8D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Lead implantation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BFFE0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CPT: 63650, 63655</w:t>
            </w:r>
            <w:r w:rsidRPr="00B04B1A">
              <w:rPr>
                <w:rFonts w:cs="Arial"/>
                <w:color w:val="000000"/>
                <w:sz w:val="15"/>
                <w:szCs w:val="15"/>
              </w:rPr>
              <w:br/>
              <w:t>ICD-9-CM: 03.93</w:t>
            </w:r>
            <w:r w:rsidRPr="00B04B1A">
              <w:rPr>
                <w:rFonts w:cs="Arial"/>
                <w:color w:val="000000"/>
                <w:sz w:val="15"/>
                <w:szCs w:val="15"/>
              </w:rPr>
              <w:br/>
              <w:t>ICD-10: A42.2</w:t>
            </w:r>
            <w:r w:rsidRPr="00B04B1A">
              <w:rPr>
                <w:rFonts w:cs="Arial"/>
                <w:color w:val="000000"/>
                <w:sz w:val="15"/>
                <w:szCs w:val="15"/>
              </w:rPr>
              <w:br/>
              <w:t xml:space="preserve">HCPCS: L8680, C1778, C1897, C1883 </w:t>
            </w:r>
          </w:p>
        </w:tc>
      </w:tr>
      <w:tr w:rsidR="002262DD" w:rsidRPr="00B04B1A" w14:paraId="5E203B95" w14:textId="77777777" w:rsidTr="00916067">
        <w:trPr>
          <w:trHeight w:val="19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48312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lastRenderedPageBreak/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50BB4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Pulse generator implantation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EBAC6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CPT: 63685</w:t>
            </w:r>
            <w:r w:rsidRPr="00B04B1A">
              <w:rPr>
                <w:rFonts w:cs="Arial"/>
                <w:color w:val="000000"/>
                <w:sz w:val="15"/>
                <w:szCs w:val="15"/>
              </w:rPr>
              <w:br/>
              <w:t>ICD-9-CM: 86.94-86.98</w:t>
            </w:r>
            <w:r w:rsidRPr="00B04B1A">
              <w:rPr>
                <w:rFonts w:cs="Arial"/>
                <w:color w:val="000000"/>
                <w:sz w:val="15"/>
                <w:szCs w:val="15"/>
              </w:rPr>
              <w:br/>
              <w:t>ICD-10: 0JH60BZ, 0JH63BZ, 0JH70BZ, 0JH73BZ, 0JH80BZ, 0JH83BZ, 0JH60DZ, 0JH63DZ, 0JH70DZ, 0JH73DZ, 0JH80DZ, 0JH83DZ, 0JH60MZ, 0JH63MZ, 0JH70MZ, 0JH73MZ, 0JH80MZ, 0JH83MZ, 0JH60CZ, 0JH63CZ, 0JH70CZ, 0JH73CZ, 0JH80CZ, 0JH83CZ, 0JH60EZ, 0JH63EZ, 0JH70EZ, 0JH73EZ, 0JH80EZ, 0JH83EZ</w:t>
            </w:r>
            <w:r w:rsidRPr="00B04B1A">
              <w:rPr>
                <w:rFonts w:cs="Arial"/>
                <w:color w:val="000000"/>
                <w:sz w:val="15"/>
                <w:szCs w:val="15"/>
              </w:rPr>
              <w:br/>
              <w:t>HCPCS: L8685-L8688, C1767, C1820, C1822, L8679, L8682</w:t>
            </w:r>
          </w:p>
        </w:tc>
      </w:tr>
      <w:tr w:rsidR="002262DD" w:rsidRPr="00B04B1A" w14:paraId="158A1BEA" w14:textId="77777777" w:rsidTr="00916067">
        <w:trPr>
          <w:trHeight w:val="48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AB46C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Codes for post-laminectomy syndro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85F49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ICD-9</w:t>
            </w:r>
            <w:r w:rsidRPr="00B04B1A">
              <w:rPr>
                <w:rFonts w:cs="Arial"/>
                <w:color w:val="000000"/>
                <w:sz w:val="15"/>
                <w:szCs w:val="15"/>
              </w:rPr>
              <w:br/>
              <w:t>ICD-10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C5B5F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722.80-722.83, V45.89</w:t>
            </w:r>
            <w:r w:rsidRPr="00B04B1A">
              <w:rPr>
                <w:rFonts w:cs="Arial"/>
                <w:color w:val="000000"/>
                <w:sz w:val="15"/>
                <w:szCs w:val="15"/>
              </w:rPr>
              <w:br/>
              <w:t>M96.1, Z98.89</w:t>
            </w:r>
          </w:p>
        </w:tc>
      </w:tr>
      <w:tr w:rsidR="002262DD" w:rsidRPr="00B04B1A" w14:paraId="503CE28D" w14:textId="77777777" w:rsidTr="00916067">
        <w:trPr>
          <w:trHeight w:val="48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D8FA9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Codes for failed back surgery syndrom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D3451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ICD-10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CCCE3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Z98.89, M96.82, T84.226A</w:t>
            </w:r>
          </w:p>
        </w:tc>
      </w:tr>
      <w:tr w:rsidR="002262DD" w:rsidRPr="00B04B1A" w14:paraId="36675A68" w14:textId="77777777" w:rsidTr="00916067">
        <w:trPr>
          <w:trHeight w:val="2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C1D01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18AC7" w14:textId="77777777" w:rsidR="002262DD" w:rsidRPr="007162B9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7162B9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5BED8" w14:textId="77777777" w:rsidR="002262DD" w:rsidRPr="007162B9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7162B9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</w:tr>
      <w:tr w:rsidR="002262DD" w:rsidRPr="00B04B1A" w14:paraId="56FAE8E6" w14:textId="77777777" w:rsidTr="00532B45">
        <w:trPr>
          <w:trHeight w:val="297"/>
        </w:trPr>
        <w:tc>
          <w:tcPr>
            <w:tcW w:w="93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041DE0" w14:textId="77777777" w:rsidR="002262DD" w:rsidRPr="00916067" w:rsidRDefault="002262DD" w:rsidP="00807094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916067"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Codes for comorbidities </w:t>
            </w:r>
          </w:p>
        </w:tc>
      </w:tr>
      <w:tr w:rsidR="002262DD" w:rsidRPr="00B04B1A" w14:paraId="7CF8C7E1" w14:textId="77777777" w:rsidTr="00916067">
        <w:trPr>
          <w:trHeight w:val="144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5A72E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Paralys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B7192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0AA10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G81 , G81.0 , G81.00 , G81.01 , G81.02 , G81.03 , G81.04 , G81.1 , G81.10 , G81.11 , G81.12 , G81.13 , G81.14 , G81.9 , G81.90 , G81.91 , G81.92 , G81.93 , G81.94 , G82 , G82.2 , G82.20 , G82.21 , G82.22 , G82.5 , G82.50 , G82.51 , G82.52 , G82.53 , G82.54 , G83 , G83.0 , G83.1 , G83.10 , G83.11 , G83.12 , G83.13 , G83.14 , G83.2 , G83.20 , G83.21 , G83.22 , G83.33 , G83.34 , G83.4 , G83.5 , G83.8 , G83.81 , G83.82 , G83.83 , G83.84 , G83.89 , G83.9 </w:t>
            </w:r>
          </w:p>
        </w:tc>
      </w:tr>
      <w:tr w:rsidR="002262DD" w:rsidRPr="00B04B1A" w14:paraId="4FB413D8" w14:textId="77777777" w:rsidTr="00916067">
        <w:trPr>
          <w:trHeight w:val="96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8F90D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Coagulopath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7514C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6A7E7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D68, D68.0,  D68.00,  D68.01,  D68.02,  D68.020,  D68.021,  D68.022,  D68.023,  D68.029,  D68.03,  D68.04,  D68.09,  D68.1,  D68.2,  D68.3,  D68.31,  D68.311,  D68.312,D68.318,D68.32, D68.4, D68.5, D68.51,  D68.52, D68.59, D68.6, D68.61,  D68.62, D68.69, D68.8, D68.9</w:t>
            </w:r>
          </w:p>
        </w:tc>
      </w:tr>
      <w:tr w:rsidR="002262DD" w:rsidRPr="00B04B1A" w14:paraId="6E9952A6" w14:textId="77777777" w:rsidTr="00916067">
        <w:trPr>
          <w:trHeight w:val="48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A37E2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Rheumatoid arthrit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EC0F3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D210A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M06.90, M06.91, M06.92, M06.93, M06.94, M06.95, M06.96, M06.97, M06.98, M06.99, M05</w:t>
            </w:r>
          </w:p>
        </w:tc>
      </w:tr>
      <w:tr w:rsidR="002262DD" w:rsidRPr="00B04B1A" w14:paraId="1D2A188F" w14:textId="77777777" w:rsidTr="00916067">
        <w:trPr>
          <w:trHeight w:val="48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4983A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Congestive heart failu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0AE87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4597F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I50.2, I50.3, I50.4, I50.41, I50.40, I50.21, I50.22,I50.23,  I50.31, I50.32, I50.33,  I50.20, I50.30, I50.42</w:t>
            </w:r>
          </w:p>
        </w:tc>
      </w:tr>
      <w:tr w:rsidR="002262DD" w:rsidRPr="00B04B1A" w14:paraId="351716DC" w14:textId="77777777" w:rsidTr="00916067">
        <w:trPr>
          <w:trHeight w:val="24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CDAFF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Chronic pulmonary dise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A598D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A6C3C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J44.9, J44.1, J44, J44.0 </w:t>
            </w:r>
          </w:p>
        </w:tc>
      </w:tr>
      <w:tr w:rsidR="002262DD" w:rsidRPr="00B04B1A" w14:paraId="6BF618A3" w14:textId="77777777" w:rsidTr="00916067">
        <w:trPr>
          <w:trHeight w:val="24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4C053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HIV/AI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31827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26E81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Z21, B20</w:t>
            </w:r>
          </w:p>
        </w:tc>
      </w:tr>
      <w:tr w:rsidR="002262DD" w:rsidRPr="00B04B1A" w14:paraId="60ABA922" w14:textId="77777777" w:rsidTr="00916067">
        <w:trPr>
          <w:trHeight w:val="7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C13E2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Depres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3A9E1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90257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 xml:space="preserve"> F32.0,  F32.1, F32.2,  F32.3, F32.4, F32.5,  F32.8,  F32.81,  F32.89,  F32.9,  F32.A,  F33,  F33.0,  F33.1,  F33.2,  F33.3,  F33.4,  F33.40,  F33.41,  F33.42,  F33.8</w:t>
            </w:r>
          </w:p>
        </w:tc>
      </w:tr>
      <w:tr w:rsidR="002262DD" w:rsidRPr="00B04B1A" w14:paraId="3A0BF455" w14:textId="77777777" w:rsidTr="00916067">
        <w:trPr>
          <w:trHeight w:val="48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45BE9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Diabetes without chronic complicatio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6DC53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F3E75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E10.9, E11.9, E13.9</w:t>
            </w:r>
          </w:p>
        </w:tc>
      </w:tr>
      <w:tr w:rsidR="002262DD" w:rsidRPr="00B04B1A" w14:paraId="6D5B51C8" w14:textId="77777777" w:rsidTr="00916067">
        <w:trPr>
          <w:trHeight w:val="72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93505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Diabetes with chronic complicatio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40058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E0FA6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  <w:lang w:val="es-ES"/>
              </w:rPr>
              <w:t>E10.0, E10.1, E10.2, E10.3, E10.4, E10.5, E10.6, E10.7, E10.8, E11.0, E11.1, E11.2, E11.3, E11.4, E11.5, E11.6, E11.7, E11.8, E13.0, E13.1, E13.2, E13.3, E13.4, E13.5, E13.6, E13.7, E13.8</w:t>
            </w:r>
          </w:p>
        </w:tc>
      </w:tr>
      <w:tr w:rsidR="002262DD" w:rsidRPr="00B04B1A" w14:paraId="5D8FDA3C" w14:textId="77777777" w:rsidTr="00916067">
        <w:trPr>
          <w:trHeight w:val="48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D56DF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Substance abuse disord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A948A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11858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F19, F19.1,  F19.10,  F19.11,  F19.12,  F19.120,  F19.121,  F19.122,  F19.129,  F19.13, F19.130</w:t>
            </w:r>
          </w:p>
        </w:tc>
      </w:tr>
      <w:tr w:rsidR="002262DD" w:rsidRPr="00B04B1A" w14:paraId="572A6443" w14:textId="77777777" w:rsidTr="00916067">
        <w:trPr>
          <w:trHeight w:val="120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409C8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Liver dise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843A0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748A4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K75, , K75.0, , K75.1, , K75.2, , K75.3, , K75.4, , K75.8, , K75.81, , K75.89, , K75.9, K71.9, K71.11, K71.2, , K71.3, , K71.4, , K71.5, , K71.50, , K71.51, , K71.6, , K71.7, , K71.8, , K71.9, , K72, , K72.00, , K72.01, K72.1, , K72.10, , K72.11, , K72.9, , K72.90, , K72.91, K76.2, , K76.3, , K76.4, , K76.5, , K76.6, , K76.7, , K76.8, , K76.81, , K76.82, , K76.89, , K76.9, , K77</w:t>
            </w:r>
          </w:p>
        </w:tc>
      </w:tr>
      <w:tr w:rsidR="002262DD" w:rsidRPr="00B04B1A" w14:paraId="5AEE75FE" w14:textId="77777777" w:rsidTr="00916067">
        <w:trPr>
          <w:trHeight w:val="24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55062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Hypothyroid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9849D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139AE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E03.8, E03.9</w:t>
            </w:r>
          </w:p>
        </w:tc>
      </w:tr>
      <w:tr w:rsidR="002262DD" w:rsidRPr="00B04B1A" w14:paraId="270B2958" w14:textId="77777777" w:rsidTr="00916067">
        <w:trPr>
          <w:trHeight w:val="24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16A71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Hyperten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D2A5F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F56A1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I10</w:t>
            </w:r>
          </w:p>
        </w:tc>
      </w:tr>
      <w:tr w:rsidR="002262DD" w:rsidRPr="00B04B1A" w14:paraId="6B01B558" w14:textId="77777777" w:rsidTr="00916067">
        <w:trPr>
          <w:trHeight w:val="24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DDA0D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Obesit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310B2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44CC4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E66, E66.0,  E66.01,  E66.09,  E66.1,  E66.2, E66.3,  E66.8,  E66.9</w:t>
            </w:r>
          </w:p>
        </w:tc>
      </w:tr>
      <w:tr w:rsidR="002262DD" w:rsidRPr="00B04B1A" w14:paraId="62ED367B" w14:textId="77777777" w:rsidTr="00916067">
        <w:trPr>
          <w:trHeight w:val="24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6EF60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Peripheral vascular dise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9F9D6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256EB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I73 , I73.0 , I73.00 , I73.01 , I73.1 , I73.8 , I73.81 , I73.89 , I73.9 ,</w:t>
            </w:r>
          </w:p>
        </w:tc>
      </w:tr>
      <w:tr w:rsidR="002262DD" w:rsidRPr="00B04B1A" w14:paraId="655B1403" w14:textId="77777777" w:rsidTr="00916067">
        <w:trPr>
          <w:trHeight w:val="48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006F8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Renal failu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81C5B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494BE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N17 , N17.0 , N17.1 , N17.2 , N17.8 , N17.9 ,N18 , N18.1 , N18.2 , N18.3 , N18.30 , N18.31 , N18.32 , N18.4 , N18.5 , N18.6 , N18.9 , N19</w:t>
            </w:r>
          </w:p>
        </w:tc>
      </w:tr>
      <w:tr w:rsidR="002262DD" w:rsidRPr="00B04B1A" w14:paraId="0C27CBFA" w14:textId="77777777" w:rsidTr="00916067">
        <w:trPr>
          <w:trHeight w:val="240"/>
        </w:trPr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BB2DE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Peptic ulcer dise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9F18D" w14:textId="77777777" w:rsidR="002262DD" w:rsidRPr="00B04B1A" w:rsidRDefault="002262DD" w:rsidP="00807094">
            <w:pPr>
              <w:jc w:val="center"/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46E4A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  <w:r w:rsidRPr="00B04B1A">
              <w:rPr>
                <w:rFonts w:cs="Arial"/>
                <w:color w:val="000000"/>
                <w:sz w:val="15"/>
                <w:szCs w:val="15"/>
              </w:rPr>
              <w:t>K27 , K27.0 , K27.1 , K27.2 , K27.3 , K27.4 , K27.5 , K27.6 , K27.7 , K27.9</w:t>
            </w:r>
          </w:p>
        </w:tc>
      </w:tr>
      <w:tr w:rsidR="002262DD" w:rsidRPr="00B04B1A" w14:paraId="4F549E29" w14:textId="77777777" w:rsidTr="00807094">
        <w:trPr>
          <w:trHeight w:val="220"/>
        </w:trPr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8E70C" w14:textId="77777777" w:rsidR="002262DD" w:rsidRPr="00B04B1A" w:rsidRDefault="002262DD" w:rsidP="00807094">
            <w:pPr>
              <w:rPr>
                <w:rFonts w:cs="Arial"/>
                <w:color w:val="000000"/>
                <w:sz w:val="15"/>
                <w:szCs w:val="15"/>
              </w:rPr>
            </w:pPr>
          </w:p>
        </w:tc>
      </w:tr>
    </w:tbl>
    <w:p w14:paraId="7619357A" w14:textId="51030771" w:rsidR="00AA52B6" w:rsidRDefault="0095644C">
      <w:pPr>
        <w:rPr>
          <w:rFonts w:cs="Arial"/>
          <w:b/>
          <w:bCs/>
        </w:rPr>
      </w:pPr>
      <w:r>
        <w:rPr>
          <w:rFonts w:cs="Arial"/>
          <w:b/>
          <w:bCs/>
        </w:rPr>
        <w:lastRenderedPageBreak/>
        <w:t xml:space="preserve">Supplementary Table </w:t>
      </w:r>
      <w:r w:rsidR="00CB523D">
        <w:rPr>
          <w:rFonts w:cs="Arial"/>
          <w:b/>
          <w:bCs/>
        </w:rPr>
        <w:t>2</w:t>
      </w:r>
      <w:r>
        <w:rPr>
          <w:rFonts w:cs="Arial"/>
          <w:b/>
          <w:bCs/>
        </w:rPr>
        <w:t>. Medications included in classes</w:t>
      </w:r>
    </w:p>
    <w:tbl>
      <w:tblPr>
        <w:tblW w:w="0" w:type="auto"/>
        <w:tblCellMar>
          <w:top w:w="58" w:type="dxa"/>
          <w:bottom w:w="58" w:type="dxa"/>
        </w:tblCellMar>
        <w:tblLook w:val="04A0" w:firstRow="1" w:lastRow="0" w:firstColumn="1" w:lastColumn="0" w:noHBand="0" w:noVBand="1"/>
      </w:tblPr>
      <w:tblGrid>
        <w:gridCol w:w="2155"/>
        <w:gridCol w:w="7195"/>
      </w:tblGrid>
      <w:tr w:rsidR="0095644C" w:rsidRPr="0095644C" w14:paraId="00F18039" w14:textId="77777777" w:rsidTr="0095644C">
        <w:trPr>
          <w:trHeight w:val="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E28BE" w14:textId="77777777" w:rsidR="0095644C" w:rsidRPr="0095644C" w:rsidRDefault="0095644C" w:rsidP="0095644C">
            <w:pPr>
              <w:rPr>
                <w:rFonts w:cs="Arial"/>
                <w:sz w:val="18"/>
                <w:szCs w:val="18"/>
              </w:rPr>
            </w:pPr>
            <w:r w:rsidRPr="0095644C">
              <w:rPr>
                <w:rFonts w:cs="Arial"/>
                <w:sz w:val="18"/>
                <w:szCs w:val="18"/>
              </w:rPr>
              <w:t>Opioids:</w:t>
            </w:r>
          </w:p>
        </w:tc>
        <w:tc>
          <w:tcPr>
            <w:tcW w:w="7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DC954" w14:textId="77777777" w:rsidR="0095644C" w:rsidRPr="0095644C" w:rsidRDefault="0095644C" w:rsidP="0095644C">
            <w:pPr>
              <w:rPr>
                <w:rFonts w:cs="Arial"/>
                <w:sz w:val="18"/>
                <w:szCs w:val="18"/>
              </w:rPr>
            </w:pPr>
            <w:r w:rsidRPr="0095644C">
              <w:rPr>
                <w:rFonts w:cs="Arial"/>
                <w:sz w:val="18"/>
                <w:szCs w:val="18"/>
              </w:rPr>
              <w:t xml:space="preserve">Buprenorphine, Codeine, Fentanyl, Hydrocodone, Hydromorphone, Meperidine, Methadone, Morphine Sulfate, Nalbuphine, Oxycodone, Oxymorphone, Remifentanil, </w:t>
            </w:r>
            <w:proofErr w:type="spellStart"/>
            <w:r w:rsidRPr="0095644C">
              <w:rPr>
                <w:rFonts w:cs="Arial"/>
                <w:sz w:val="18"/>
                <w:szCs w:val="18"/>
              </w:rPr>
              <w:t>Sufentanil</w:t>
            </w:r>
            <w:proofErr w:type="spellEnd"/>
            <w:r w:rsidRPr="0095644C">
              <w:rPr>
                <w:rFonts w:cs="Arial"/>
                <w:sz w:val="18"/>
                <w:szCs w:val="18"/>
              </w:rPr>
              <w:t xml:space="preserve">, </w:t>
            </w:r>
            <w:proofErr w:type="spellStart"/>
            <w:r w:rsidRPr="0095644C">
              <w:rPr>
                <w:rFonts w:cs="Arial"/>
                <w:sz w:val="18"/>
                <w:szCs w:val="18"/>
              </w:rPr>
              <w:t>Tapentadol</w:t>
            </w:r>
            <w:proofErr w:type="spellEnd"/>
            <w:r w:rsidRPr="0095644C">
              <w:rPr>
                <w:rFonts w:cs="Arial"/>
                <w:sz w:val="18"/>
                <w:szCs w:val="18"/>
              </w:rPr>
              <w:t>, Tramadol</w:t>
            </w:r>
          </w:p>
        </w:tc>
      </w:tr>
      <w:tr w:rsidR="0095644C" w:rsidRPr="0095644C" w14:paraId="5ACE173E" w14:textId="77777777" w:rsidTr="0095644C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0C2FA" w14:textId="77777777" w:rsidR="0095644C" w:rsidRPr="0095644C" w:rsidRDefault="0095644C" w:rsidP="0095644C">
            <w:pPr>
              <w:rPr>
                <w:rFonts w:cs="Arial"/>
                <w:sz w:val="18"/>
                <w:szCs w:val="18"/>
              </w:rPr>
            </w:pPr>
            <w:r w:rsidRPr="0095644C">
              <w:rPr>
                <w:rFonts w:cs="Arial"/>
                <w:sz w:val="18"/>
                <w:szCs w:val="18"/>
              </w:rPr>
              <w:t>NSAIDs:</w:t>
            </w:r>
          </w:p>
        </w:tc>
        <w:tc>
          <w:tcPr>
            <w:tcW w:w="7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4DA79" w14:textId="77777777" w:rsidR="0095644C" w:rsidRPr="0095644C" w:rsidRDefault="0095644C" w:rsidP="0095644C">
            <w:pPr>
              <w:rPr>
                <w:rFonts w:cs="Arial"/>
                <w:sz w:val="18"/>
                <w:szCs w:val="18"/>
              </w:rPr>
            </w:pPr>
            <w:r w:rsidRPr="0095644C">
              <w:rPr>
                <w:rFonts w:cs="Arial"/>
                <w:sz w:val="18"/>
                <w:szCs w:val="18"/>
              </w:rPr>
              <w:t xml:space="preserve">Aspirin, Celecoxib, Diclofenac, Etodolac, Ibuprofen, Indomethacin, </w:t>
            </w:r>
            <w:proofErr w:type="spellStart"/>
            <w:r w:rsidRPr="0095644C">
              <w:rPr>
                <w:rFonts w:cs="Arial"/>
                <w:sz w:val="18"/>
                <w:szCs w:val="18"/>
              </w:rPr>
              <w:t>Ketorlac</w:t>
            </w:r>
            <w:proofErr w:type="spellEnd"/>
            <w:r w:rsidRPr="0095644C">
              <w:rPr>
                <w:rFonts w:cs="Arial"/>
                <w:sz w:val="18"/>
                <w:szCs w:val="18"/>
              </w:rPr>
              <w:t xml:space="preserve">, Meloxicam, </w:t>
            </w:r>
            <w:proofErr w:type="spellStart"/>
            <w:r w:rsidRPr="0095644C">
              <w:rPr>
                <w:rFonts w:cs="Arial"/>
                <w:sz w:val="18"/>
                <w:szCs w:val="18"/>
              </w:rPr>
              <w:t>Nabumetone</w:t>
            </w:r>
            <w:proofErr w:type="spellEnd"/>
            <w:r w:rsidRPr="0095644C">
              <w:rPr>
                <w:rFonts w:cs="Arial"/>
                <w:sz w:val="18"/>
                <w:szCs w:val="18"/>
              </w:rPr>
              <w:t xml:space="preserve">, </w:t>
            </w:r>
            <w:proofErr w:type="spellStart"/>
            <w:r w:rsidRPr="0095644C">
              <w:rPr>
                <w:rFonts w:cs="Arial"/>
                <w:sz w:val="18"/>
                <w:szCs w:val="18"/>
              </w:rPr>
              <w:t>Naptroxen</w:t>
            </w:r>
            <w:proofErr w:type="spellEnd"/>
            <w:r w:rsidRPr="0095644C">
              <w:rPr>
                <w:rFonts w:cs="Arial"/>
                <w:sz w:val="18"/>
                <w:szCs w:val="18"/>
              </w:rPr>
              <w:t xml:space="preserve">, </w:t>
            </w:r>
            <w:proofErr w:type="spellStart"/>
            <w:r w:rsidRPr="0095644C">
              <w:rPr>
                <w:rFonts w:cs="Arial"/>
                <w:sz w:val="18"/>
                <w:szCs w:val="18"/>
              </w:rPr>
              <w:t>Oxaprozin</w:t>
            </w:r>
            <w:proofErr w:type="spellEnd"/>
            <w:r w:rsidRPr="0095644C">
              <w:rPr>
                <w:rFonts w:cs="Arial"/>
                <w:sz w:val="18"/>
                <w:szCs w:val="18"/>
              </w:rPr>
              <w:t xml:space="preserve">, </w:t>
            </w:r>
            <w:proofErr w:type="spellStart"/>
            <w:r w:rsidRPr="0095644C">
              <w:rPr>
                <w:rFonts w:cs="Arial"/>
                <w:sz w:val="18"/>
                <w:szCs w:val="18"/>
              </w:rPr>
              <w:t>Suldinacx</w:t>
            </w:r>
            <w:proofErr w:type="spellEnd"/>
          </w:p>
        </w:tc>
      </w:tr>
      <w:tr w:rsidR="0095644C" w:rsidRPr="0095644C" w14:paraId="1E65338E" w14:textId="77777777" w:rsidTr="0095644C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E83B6" w14:textId="77777777" w:rsidR="0095644C" w:rsidRPr="0095644C" w:rsidRDefault="0095644C" w:rsidP="0095644C">
            <w:pPr>
              <w:rPr>
                <w:rFonts w:cs="Arial"/>
                <w:sz w:val="18"/>
                <w:szCs w:val="18"/>
              </w:rPr>
            </w:pPr>
            <w:r w:rsidRPr="0095644C">
              <w:rPr>
                <w:rFonts w:cs="Arial"/>
                <w:sz w:val="18"/>
                <w:szCs w:val="18"/>
              </w:rPr>
              <w:t>Acetaminophen:</w:t>
            </w:r>
          </w:p>
        </w:tc>
        <w:tc>
          <w:tcPr>
            <w:tcW w:w="7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F9CF4" w14:textId="77777777" w:rsidR="0095644C" w:rsidRPr="0095644C" w:rsidRDefault="0095644C" w:rsidP="0095644C">
            <w:pPr>
              <w:rPr>
                <w:rFonts w:cs="Arial"/>
                <w:sz w:val="18"/>
                <w:szCs w:val="18"/>
              </w:rPr>
            </w:pPr>
            <w:r w:rsidRPr="0095644C">
              <w:rPr>
                <w:rFonts w:cs="Arial"/>
                <w:sz w:val="18"/>
                <w:szCs w:val="18"/>
              </w:rPr>
              <w:t>Single agent and non-opioid combination formulations</w:t>
            </w:r>
          </w:p>
        </w:tc>
      </w:tr>
      <w:tr w:rsidR="0095644C" w:rsidRPr="0095644C" w14:paraId="32C152AD" w14:textId="77777777" w:rsidTr="0095644C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78C2E" w14:textId="77777777" w:rsidR="0095644C" w:rsidRPr="0095644C" w:rsidRDefault="0095644C" w:rsidP="0095644C">
            <w:pPr>
              <w:rPr>
                <w:rFonts w:cs="Arial"/>
                <w:sz w:val="18"/>
                <w:szCs w:val="18"/>
              </w:rPr>
            </w:pPr>
            <w:r w:rsidRPr="0095644C">
              <w:rPr>
                <w:rFonts w:cs="Arial"/>
                <w:sz w:val="18"/>
                <w:szCs w:val="18"/>
              </w:rPr>
              <w:t>Musculoskeletal agents:</w:t>
            </w:r>
          </w:p>
        </w:tc>
        <w:tc>
          <w:tcPr>
            <w:tcW w:w="7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98007" w14:textId="77777777" w:rsidR="0095644C" w:rsidRPr="0095644C" w:rsidRDefault="0095644C" w:rsidP="0095644C">
            <w:pPr>
              <w:rPr>
                <w:rFonts w:cs="Arial"/>
                <w:sz w:val="18"/>
                <w:szCs w:val="18"/>
              </w:rPr>
            </w:pPr>
            <w:r w:rsidRPr="0095644C">
              <w:rPr>
                <w:rFonts w:cs="Arial"/>
                <w:sz w:val="18"/>
                <w:szCs w:val="18"/>
              </w:rPr>
              <w:t>Carisoprodol, Chlorzoxazone, Cyclobenzaprine, Metaxalone, Methocarbamol, Orphenadrine, Tizanidine</w:t>
            </w:r>
          </w:p>
        </w:tc>
      </w:tr>
      <w:tr w:rsidR="0095644C" w:rsidRPr="0095644C" w14:paraId="03506631" w14:textId="77777777" w:rsidTr="0095644C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D9149" w14:textId="77777777" w:rsidR="0095644C" w:rsidRPr="0095644C" w:rsidRDefault="0095644C" w:rsidP="0095644C">
            <w:pPr>
              <w:rPr>
                <w:rFonts w:cs="Arial"/>
                <w:sz w:val="18"/>
                <w:szCs w:val="18"/>
              </w:rPr>
            </w:pPr>
            <w:r w:rsidRPr="0095644C">
              <w:rPr>
                <w:rFonts w:cs="Arial"/>
                <w:sz w:val="18"/>
                <w:szCs w:val="18"/>
              </w:rPr>
              <w:t>Anticonvulsants:</w:t>
            </w:r>
          </w:p>
        </w:tc>
        <w:tc>
          <w:tcPr>
            <w:tcW w:w="7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B8092" w14:textId="77777777" w:rsidR="0095644C" w:rsidRPr="0095644C" w:rsidRDefault="0095644C" w:rsidP="0095644C">
            <w:pPr>
              <w:rPr>
                <w:rFonts w:cs="Arial"/>
                <w:sz w:val="18"/>
                <w:szCs w:val="18"/>
              </w:rPr>
            </w:pPr>
            <w:r w:rsidRPr="0095644C">
              <w:rPr>
                <w:rFonts w:cs="Arial"/>
                <w:sz w:val="18"/>
                <w:szCs w:val="18"/>
              </w:rPr>
              <w:t xml:space="preserve">Carbamazepine, Clobazam, Clonazepam, Diazepam, Divalproex, Ethosuximide, </w:t>
            </w:r>
            <w:proofErr w:type="spellStart"/>
            <w:r w:rsidRPr="0095644C">
              <w:rPr>
                <w:rFonts w:cs="Arial"/>
                <w:sz w:val="18"/>
                <w:szCs w:val="18"/>
              </w:rPr>
              <w:t>Fosphenytoin</w:t>
            </w:r>
            <w:proofErr w:type="spellEnd"/>
            <w:r w:rsidRPr="0095644C">
              <w:rPr>
                <w:rFonts w:cs="Arial"/>
                <w:sz w:val="18"/>
                <w:szCs w:val="18"/>
              </w:rPr>
              <w:t xml:space="preserve">, Gabapentin, </w:t>
            </w:r>
            <w:proofErr w:type="spellStart"/>
            <w:r w:rsidRPr="0095644C">
              <w:rPr>
                <w:rFonts w:cs="Arial"/>
                <w:sz w:val="18"/>
                <w:szCs w:val="18"/>
              </w:rPr>
              <w:t>Lacosamide</w:t>
            </w:r>
            <w:proofErr w:type="spellEnd"/>
            <w:r w:rsidRPr="0095644C">
              <w:rPr>
                <w:rFonts w:cs="Arial"/>
                <w:sz w:val="18"/>
                <w:szCs w:val="18"/>
              </w:rPr>
              <w:t xml:space="preserve">, Lamotrigine, Levetiracetam, Oxcarbazepine, Phenytoin, Pregabalin, Primidone, Topiramate, Valproic Acid, </w:t>
            </w:r>
            <w:proofErr w:type="spellStart"/>
            <w:r w:rsidRPr="0095644C">
              <w:rPr>
                <w:rFonts w:cs="Arial"/>
                <w:sz w:val="18"/>
                <w:szCs w:val="18"/>
              </w:rPr>
              <w:t>Zonisamide</w:t>
            </w:r>
            <w:proofErr w:type="spellEnd"/>
          </w:p>
        </w:tc>
      </w:tr>
      <w:tr w:rsidR="0095644C" w:rsidRPr="0095644C" w14:paraId="08C4C017" w14:textId="77777777" w:rsidTr="0095644C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D10BC" w14:textId="77777777" w:rsidR="0095644C" w:rsidRPr="0095644C" w:rsidRDefault="0095644C" w:rsidP="0095644C">
            <w:pPr>
              <w:rPr>
                <w:rFonts w:cs="Arial"/>
                <w:sz w:val="18"/>
                <w:szCs w:val="18"/>
              </w:rPr>
            </w:pPr>
            <w:r w:rsidRPr="0095644C">
              <w:rPr>
                <w:rFonts w:cs="Arial"/>
                <w:sz w:val="18"/>
                <w:szCs w:val="18"/>
              </w:rPr>
              <w:t>Antidepressants:</w:t>
            </w:r>
          </w:p>
        </w:tc>
        <w:tc>
          <w:tcPr>
            <w:tcW w:w="7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7D935" w14:textId="77777777" w:rsidR="0095644C" w:rsidRPr="0095644C" w:rsidRDefault="0095644C" w:rsidP="0095644C">
            <w:pPr>
              <w:rPr>
                <w:rFonts w:cs="Arial"/>
                <w:sz w:val="18"/>
                <w:szCs w:val="18"/>
              </w:rPr>
            </w:pPr>
            <w:r w:rsidRPr="0095644C">
              <w:rPr>
                <w:rFonts w:cs="Arial"/>
                <w:sz w:val="18"/>
                <w:szCs w:val="18"/>
              </w:rPr>
              <w:t xml:space="preserve">Amitriptyline, Bupropion, Citalopram, Clomipramine, Desipramine, Desvenlafaxine, Doxepin, Duloxetine, Escitalopram, Fluoxetine, Fluvoxamine, Imipramine, Imipramine, </w:t>
            </w:r>
            <w:proofErr w:type="spellStart"/>
            <w:r w:rsidRPr="0095644C">
              <w:rPr>
                <w:rFonts w:cs="Arial"/>
                <w:sz w:val="18"/>
                <w:szCs w:val="18"/>
              </w:rPr>
              <w:t>Isocarboxazid</w:t>
            </w:r>
            <w:proofErr w:type="spellEnd"/>
            <w:r w:rsidRPr="0095644C">
              <w:rPr>
                <w:rFonts w:cs="Arial"/>
                <w:sz w:val="18"/>
                <w:szCs w:val="18"/>
              </w:rPr>
              <w:t>, Mirtazapine, Nefazodone, Nortriptyline, Paroxetine, Paroxetine, Phenelzine, Protriptyline, Selegiline, Sertraline, Tranylcypromine, Trazodone, Venlafaxine, Vilazodone</w:t>
            </w:r>
          </w:p>
        </w:tc>
      </w:tr>
    </w:tbl>
    <w:p w14:paraId="51C4CEA2" w14:textId="77777777" w:rsidR="0095644C" w:rsidRDefault="0095644C">
      <w:pPr>
        <w:rPr>
          <w:rFonts w:cs="Arial"/>
          <w:b/>
          <w:bCs/>
        </w:rPr>
      </w:pPr>
    </w:p>
    <w:p w14:paraId="440EDF16" w14:textId="6B7BA1B6" w:rsidR="001D0100" w:rsidRDefault="001D0100">
      <w:pPr>
        <w:rPr>
          <w:rFonts w:cs="Arial"/>
          <w:b/>
          <w:bCs/>
        </w:rPr>
      </w:pPr>
      <w:r>
        <w:rPr>
          <w:rFonts w:cs="Arial"/>
          <w:b/>
          <w:bCs/>
        </w:rPr>
        <w:t xml:space="preserve">Supplementary Table </w:t>
      </w:r>
      <w:r>
        <w:rPr>
          <w:rFonts w:cs="Arial"/>
          <w:b/>
          <w:bCs/>
        </w:rPr>
        <w:t>3</w:t>
      </w:r>
      <w:r>
        <w:rPr>
          <w:rFonts w:cs="Arial"/>
          <w:b/>
          <w:bCs/>
        </w:rPr>
        <w:t xml:space="preserve">. </w:t>
      </w:r>
      <w:r w:rsidRPr="001D0100">
        <w:rPr>
          <w:rFonts w:cs="Arial"/>
          <w:b/>
          <w:bCs/>
        </w:rPr>
        <w:t>Surgical procedures received following 1-year post index date (n=14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47"/>
        <w:gridCol w:w="8313"/>
      </w:tblGrid>
      <w:tr w:rsidR="001D0100" w:rsidRPr="001D0100" w14:paraId="28E82FF7" w14:textId="77777777" w:rsidTr="001D0100">
        <w:trPr>
          <w:trHeight w:val="320"/>
        </w:trPr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1DDBA" w14:textId="77777777" w:rsidR="001D0100" w:rsidRPr="001D0100" w:rsidRDefault="001D0100" w:rsidP="001D0100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1D0100">
              <w:rPr>
                <w:rFonts w:cs="Arial"/>
                <w:b/>
                <w:bCs/>
                <w:color w:val="000000"/>
                <w:sz w:val="18"/>
                <w:szCs w:val="18"/>
              </w:rPr>
              <w:t>CPT code</w:t>
            </w:r>
          </w:p>
        </w:tc>
        <w:tc>
          <w:tcPr>
            <w:tcW w:w="4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3FDAF" w14:textId="77777777" w:rsidR="001D0100" w:rsidRPr="001D0100" w:rsidRDefault="001D0100" w:rsidP="001D0100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1D0100">
              <w:rPr>
                <w:rFonts w:cs="Arial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</w:tr>
      <w:tr w:rsidR="001D0100" w:rsidRPr="001D0100" w14:paraId="2EA3EF11" w14:textId="77777777" w:rsidTr="001D0100">
        <w:trPr>
          <w:trHeight w:val="78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4E747" w14:textId="77777777" w:rsidR="001D0100" w:rsidRPr="001D0100" w:rsidRDefault="001D0100" w:rsidP="001D0100">
            <w:pPr>
              <w:rPr>
                <w:rFonts w:cs="Arial"/>
                <w:color w:val="000000"/>
                <w:sz w:val="18"/>
                <w:szCs w:val="18"/>
              </w:rPr>
            </w:pPr>
            <w:r w:rsidRPr="001D0100">
              <w:rPr>
                <w:rFonts w:cs="Arial"/>
                <w:color w:val="000000"/>
                <w:sz w:val="18"/>
                <w:szCs w:val="18"/>
              </w:rPr>
              <w:t>22633</w:t>
            </w:r>
          </w:p>
        </w:tc>
        <w:tc>
          <w:tcPr>
            <w:tcW w:w="4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972BE" w14:textId="77777777" w:rsidR="001D0100" w:rsidRPr="001D0100" w:rsidRDefault="001D0100" w:rsidP="001D0100">
            <w:pPr>
              <w:rPr>
                <w:rFonts w:cs="Arial"/>
                <w:color w:val="000000"/>
                <w:sz w:val="18"/>
                <w:szCs w:val="18"/>
              </w:rPr>
            </w:pPr>
            <w:r w:rsidRPr="001D0100">
              <w:rPr>
                <w:rFonts w:cs="Arial"/>
                <w:color w:val="000000"/>
                <w:sz w:val="18"/>
                <w:szCs w:val="18"/>
              </w:rPr>
              <w:t xml:space="preserve">Arthrodesis, combined </w:t>
            </w:r>
            <w:proofErr w:type="gramStart"/>
            <w:r w:rsidRPr="001D0100">
              <w:rPr>
                <w:rFonts w:cs="Arial"/>
                <w:color w:val="000000"/>
                <w:sz w:val="18"/>
                <w:szCs w:val="18"/>
              </w:rPr>
              <w:t>posterior</w:t>
            </w:r>
            <w:proofErr w:type="gramEnd"/>
            <w:r w:rsidRPr="001D0100">
              <w:rPr>
                <w:rFonts w:cs="Arial"/>
                <w:color w:val="000000"/>
                <w:sz w:val="18"/>
                <w:szCs w:val="18"/>
              </w:rPr>
              <w:t xml:space="preserve"> or posterolateral technique with posterior interbody technique including laminectomy and/or discectomy sufficient to prepare interspace (other than for decompression), single interspace and segment; lumbar</w:t>
            </w:r>
          </w:p>
        </w:tc>
      </w:tr>
      <w:tr w:rsidR="001D0100" w:rsidRPr="001D0100" w14:paraId="4113E5A9" w14:textId="77777777" w:rsidTr="001D0100">
        <w:trPr>
          <w:trHeight w:val="78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72562" w14:textId="77777777" w:rsidR="001D0100" w:rsidRPr="001D0100" w:rsidRDefault="001D0100" w:rsidP="001D0100">
            <w:pPr>
              <w:rPr>
                <w:rFonts w:cs="Arial"/>
                <w:color w:val="000000"/>
                <w:sz w:val="18"/>
                <w:szCs w:val="18"/>
              </w:rPr>
            </w:pPr>
            <w:r w:rsidRPr="001D0100">
              <w:rPr>
                <w:rFonts w:cs="Arial"/>
                <w:color w:val="000000"/>
                <w:sz w:val="18"/>
                <w:szCs w:val="18"/>
              </w:rPr>
              <w:t>22840</w:t>
            </w:r>
          </w:p>
        </w:tc>
        <w:tc>
          <w:tcPr>
            <w:tcW w:w="4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20203" w14:textId="77777777" w:rsidR="001D0100" w:rsidRPr="001D0100" w:rsidRDefault="001D0100" w:rsidP="001D0100">
            <w:pPr>
              <w:rPr>
                <w:rFonts w:cs="Arial"/>
                <w:color w:val="000000"/>
                <w:sz w:val="18"/>
                <w:szCs w:val="18"/>
              </w:rPr>
            </w:pPr>
            <w:r w:rsidRPr="001D0100">
              <w:rPr>
                <w:rFonts w:cs="Arial"/>
                <w:color w:val="000000"/>
                <w:sz w:val="18"/>
                <w:szCs w:val="18"/>
              </w:rPr>
              <w:t>Posterior non-segmental instrumentation (</w:t>
            </w:r>
            <w:proofErr w:type="spellStart"/>
            <w:r w:rsidRPr="001D0100">
              <w:rPr>
                <w:rFonts w:cs="Arial"/>
                <w:color w:val="000000"/>
                <w:sz w:val="18"/>
                <w:szCs w:val="18"/>
              </w:rPr>
              <w:t>eg</w:t>
            </w:r>
            <w:proofErr w:type="spellEnd"/>
            <w:r w:rsidRPr="001D0100">
              <w:rPr>
                <w:rFonts w:cs="Arial"/>
                <w:color w:val="000000"/>
                <w:sz w:val="18"/>
                <w:szCs w:val="18"/>
              </w:rPr>
              <w:t xml:space="preserve">, Harrington rod technique, pedicle fixation across 1 interspace, atlantoaxial </w:t>
            </w:r>
            <w:proofErr w:type="spellStart"/>
            <w:r w:rsidRPr="001D0100">
              <w:rPr>
                <w:rFonts w:cs="Arial"/>
                <w:color w:val="000000"/>
                <w:sz w:val="18"/>
                <w:szCs w:val="18"/>
              </w:rPr>
              <w:t>transarticular</w:t>
            </w:r>
            <w:proofErr w:type="spellEnd"/>
            <w:r w:rsidRPr="001D0100">
              <w:rPr>
                <w:rFonts w:cs="Arial"/>
                <w:color w:val="000000"/>
                <w:sz w:val="18"/>
                <w:szCs w:val="18"/>
              </w:rPr>
              <w:t xml:space="preserve"> screw fixation, sublaminar wiring at C1, facet screw fixation) (List separately in addition to code for primary procedure)</w:t>
            </w:r>
          </w:p>
        </w:tc>
      </w:tr>
      <w:tr w:rsidR="001D0100" w:rsidRPr="001D0100" w14:paraId="66CA3438" w14:textId="77777777" w:rsidTr="001D0100">
        <w:trPr>
          <w:trHeight w:val="78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E638E" w14:textId="77777777" w:rsidR="001D0100" w:rsidRPr="001D0100" w:rsidRDefault="001D0100" w:rsidP="001D0100">
            <w:pPr>
              <w:rPr>
                <w:rFonts w:cs="Arial"/>
                <w:color w:val="000000"/>
                <w:sz w:val="18"/>
                <w:szCs w:val="18"/>
              </w:rPr>
            </w:pPr>
            <w:r w:rsidRPr="001D0100">
              <w:rPr>
                <w:rFonts w:cs="Arial"/>
                <w:color w:val="000000"/>
                <w:sz w:val="18"/>
                <w:szCs w:val="18"/>
              </w:rPr>
              <w:t>22853</w:t>
            </w:r>
          </w:p>
        </w:tc>
        <w:tc>
          <w:tcPr>
            <w:tcW w:w="4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E0C49" w14:textId="77777777" w:rsidR="001D0100" w:rsidRPr="001D0100" w:rsidRDefault="001D0100" w:rsidP="001D0100">
            <w:pPr>
              <w:rPr>
                <w:rFonts w:cs="Arial"/>
                <w:color w:val="000000"/>
                <w:sz w:val="18"/>
                <w:szCs w:val="18"/>
              </w:rPr>
            </w:pPr>
            <w:r w:rsidRPr="001D0100">
              <w:rPr>
                <w:rFonts w:cs="Arial"/>
                <w:color w:val="000000"/>
                <w:sz w:val="18"/>
                <w:szCs w:val="18"/>
              </w:rPr>
              <w:t>Insertion of interbody biomechanical device(s) (</w:t>
            </w:r>
            <w:proofErr w:type="spellStart"/>
            <w:r w:rsidRPr="001D0100">
              <w:rPr>
                <w:rFonts w:cs="Arial"/>
                <w:color w:val="000000"/>
                <w:sz w:val="18"/>
                <w:szCs w:val="18"/>
              </w:rPr>
              <w:t>eg</w:t>
            </w:r>
            <w:proofErr w:type="spellEnd"/>
            <w:r w:rsidRPr="001D0100">
              <w:rPr>
                <w:rFonts w:cs="Arial"/>
                <w:color w:val="000000"/>
                <w:sz w:val="18"/>
                <w:szCs w:val="18"/>
              </w:rPr>
              <w:t>, synthetic cage, mesh) with integral anterior instrumentation for device anchoring (</w:t>
            </w:r>
            <w:proofErr w:type="spellStart"/>
            <w:r w:rsidRPr="001D0100">
              <w:rPr>
                <w:rFonts w:cs="Arial"/>
                <w:color w:val="000000"/>
                <w:sz w:val="18"/>
                <w:szCs w:val="18"/>
              </w:rPr>
              <w:t>eg</w:t>
            </w:r>
            <w:proofErr w:type="spellEnd"/>
            <w:r w:rsidRPr="001D0100">
              <w:rPr>
                <w:rFonts w:cs="Arial"/>
                <w:color w:val="000000"/>
                <w:sz w:val="18"/>
                <w:szCs w:val="18"/>
              </w:rPr>
              <w:t>, screws, flanges), when performed, to intervertebral disc space in conjunction with interbody arthrodesis, each interspace (List separately in addition to code for primary procedure)</w:t>
            </w:r>
          </w:p>
        </w:tc>
      </w:tr>
      <w:tr w:rsidR="001D0100" w:rsidRPr="001D0100" w14:paraId="1611D0E9" w14:textId="77777777" w:rsidTr="001D0100">
        <w:trPr>
          <w:trHeight w:val="32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2312A" w14:textId="77777777" w:rsidR="001D0100" w:rsidRPr="001D0100" w:rsidRDefault="001D0100" w:rsidP="001D0100">
            <w:pPr>
              <w:rPr>
                <w:rFonts w:cs="Arial"/>
                <w:color w:val="000000"/>
                <w:sz w:val="18"/>
                <w:szCs w:val="18"/>
              </w:rPr>
            </w:pPr>
            <w:r w:rsidRPr="001D0100">
              <w:rPr>
                <w:rFonts w:cs="Arial"/>
                <w:color w:val="000000"/>
                <w:sz w:val="18"/>
                <w:szCs w:val="18"/>
              </w:rPr>
              <w:t>22612</w:t>
            </w:r>
          </w:p>
        </w:tc>
        <w:tc>
          <w:tcPr>
            <w:tcW w:w="4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51CE1" w14:textId="77777777" w:rsidR="001D0100" w:rsidRPr="001D0100" w:rsidRDefault="001D0100" w:rsidP="001D0100">
            <w:pPr>
              <w:rPr>
                <w:rFonts w:cs="Arial"/>
                <w:color w:val="000000"/>
                <w:sz w:val="18"/>
                <w:szCs w:val="18"/>
              </w:rPr>
            </w:pPr>
            <w:r w:rsidRPr="001D0100">
              <w:rPr>
                <w:rFonts w:cs="Arial"/>
                <w:color w:val="000000"/>
                <w:sz w:val="18"/>
                <w:szCs w:val="18"/>
              </w:rPr>
              <w:t>Arthrodesis, posterior or posterolateral technique, single level</w:t>
            </w:r>
          </w:p>
        </w:tc>
      </w:tr>
      <w:tr w:rsidR="001D0100" w:rsidRPr="001D0100" w14:paraId="248663CE" w14:textId="77777777" w:rsidTr="001D0100">
        <w:trPr>
          <w:trHeight w:val="52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84712" w14:textId="77777777" w:rsidR="001D0100" w:rsidRPr="001D0100" w:rsidRDefault="001D0100" w:rsidP="001D0100">
            <w:pPr>
              <w:rPr>
                <w:rFonts w:cs="Arial"/>
                <w:color w:val="000000"/>
                <w:sz w:val="18"/>
                <w:szCs w:val="18"/>
              </w:rPr>
            </w:pPr>
            <w:r w:rsidRPr="001D0100">
              <w:rPr>
                <w:rFonts w:cs="Arial"/>
                <w:color w:val="000000"/>
                <w:sz w:val="18"/>
                <w:szCs w:val="18"/>
              </w:rPr>
              <w:t>63047</w:t>
            </w:r>
          </w:p>
        </w:tc>
        <w:tc>
          <w:tcPr>
            <w:tcW w:w="4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B61DE" w14:textId="77777777" w:rsidR="001D0100" w:rsidRPr="001D0100" w:rsidRDefault="001D0100" w:rsidP="001D0100">
            <w:pPr>
              <w:rPr>
                <w:rFonts w:cs="Arial"/>
                <w:color w:val="000000"/>
                <w:sz w:val="18"/>
                <w:szCs w:val="18"/>
              </w:rPr>
            </w:pPr>
            <w:r w:rsidRPr="001D0100">
              <w:rPr>
                <w:rFonts w:cs="Arial"/>
                <w:color w:val="000000"/>
                <w:sz w:val="18"/>
                <w:szCs w:val="18"/>
              </w:rPr>
              <w:t>Laminectomy, facetectomy and foraminotomy (unilateral or bilateral with decompression of spinal cord, cauda equina and/or nerve root[s], [</w:t>
            </w:r>
            <w:proofErr w:type="spellStart"/>
            <w:r w:rsidRPr="001D0100">
              <w:rPr>
                <w:rFonts w:cs="Arial"/>
                <w:color w:val="000000"/>
                <w:sz w:val="18"/>
                <w:szCs w:val="18"/>
              </w:rPr>
              <w:t>eg</w:t>
            </w:r>
            <w:proofErr w:type="spellEnd"/>
            <w:r w:rsidRPr="001D0100">
              <w:rPr>
                <w:rFonts w:cs="Arial"/>
                <w:color w:val="000000"/>
                <w:sz w:val="18"/>
                <w:szCs w:val="18"/>
              </w:rPr>
              <w:t>, spinal or lateral recess stenosis]), single vertebral segment; lumbar</w:t>
            </w:r>
          </w:p>
        </w:tc>
      </w:tr>
      <w:tr w:rsidR="001D0100" w:rsidRPr="001D0100" w14:paraId="3664738D" w14:textId="77777777" w:rsidTr="001D0100">
        <w:trPr>
          <w:trHeight w:val="78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FADBA" w14:textId="77777777" w:rsidR="001D0100" w:rsidRPr="001D0100" w:rsidRDefault="001D0100" w:rsidP="001D0100">
            <w:pPr>
              <w:rPr>
                <w:rFonts w:cs="Arial"/>
                <w:color w:val="000000"/>
                <w:sz w:val="18"/>
                <w:szCs w:val="18"/>
              </w:rPr>
            </w:pPr>
            <w:r w:rsidRPr="001D0100">
              <w:rPr>
                <w:rFonts w:cs="Arial"/>
                <w:color w:val="000000"/>
                <w:sz w:val="18"/>
                <w:szCs w:val="18"/>
              </w:rPr>
              <w:t>63048</w:t>
            </w:r>
          </w:p>
        </w:tc>
        <w:tc>
          <w:tcPr>
            <w:tcW w:w="4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894E2" w14:textId="77777777" w:rsidR="001D0100" w:rsidRPr="001D0100" w:rsidRDefault="001D0100" w:rsidP="001D0100">
            <w:pPr>
              <w:rPr>
                <w:rFonts w:cs="Arial"/>
                <w:color w:val="000000"/>
                <w:sz w:val="18"/>
                <w:szCs w:val="18"/>
              </w:rPr>
            </w:pPr>
            <w:r w:rsidRPr="001D0100">
              <w:rPr>
                <w:rFonts w:cs="Arial"/>
                <w:color w:val="000000"/>
                <w:sz w:val="18"/>
                <w:szCs w:val="18"/>
              </w:rPr>
              <w:t>Laminectomy, facetectomy and foraminotomy (unilateral or bilateral with decompression of spinal cord, cauda equina and/or nerve root[s], [</w:t>
            </w:r>
            <w:proofErr w:type="spellStart"/>
            <w:r w:rsidRPr="001D0100">
              <w:rPr>
                <w:rFonts w:cs="Arial"/>
                <w:color w:val="000000"/>
                <w:sz w:val="18"/>
                <w:szCs w:val="18"/>
              </w:rPr>
              <w:t>eg</w:t>
            </w:r>
            <w:proofErr w:type="spellEnd"/>
            <w:r w:rsidRPr="001D0100">
              <w:rPr>
                <w:rFonts w:cs="Arial"/>
                <w:color w:val="000000"/>
                <w:sz w:val="18"/>
                <w:szCs w:val="18"/>
              </w:rPr>
              <w:t>, spinal or lateral recess stenosis]), single vertebral segment; each additional segment, cervical, thoracic, or lumbar (List separately in addition to code for primary procedure)</w:t>
            </w:r>
          </w:p>
        </w:tc>
      </w:tr>
      <w:tr w:rsidR="001D0100" w:rsidRPr="001D0100" w14:paraId="6937D898" w14:textId="77777777" w:rsidTr="001D0100">
        <w:trPr>
          <w:trHeight w:val="52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1ACB5" w14:textId="77777777" w:rsidR="001D0100" w:rsidRPr="001D0100" w:rsidRDefault="001D0100" w:rsidP="001D0100">
            <w:pPr>
              <w:rPr>
                <w:rFonts w:cs="Arial"/>
                <w:color w:val="000000"/>
                <w:sz w:val="18"/>
                <w:szCs w:val="18"/>
              </w:rPr>
            </w:pPr>
            <w:r w:rsidRPr="001D0100">
              <w:rPr>
                <w:rFonts w:cs="Arial"/>
                <w:color w:val="000000"/>
                <w:sz w:val="18"/>
                <w:szCs w:val="18"/>
              </w:rPr>
              <w:t>22614</w:t>
            </w:r>
          </w:p>
        </w:tc>
        <w:tc>
          <w:tcPr>
            <w:tcW w:w="4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B7658" w14:textId="77777777" w:rsidR="001D0100" w:rsidRPr="001D0100" w:rsidRDefault="001D0100" w:rsidP="001D0100">
            <w:pPr>
              <w:rPr>
                <w:rFonts w:cs="Arial"/>
                <w:color w:val="000000"/>
                <w:sz w:val="18"/>
                <w:szCs w:val="18"/>
              </w:rPr>
            </w:pPr>
            <w:r w:rsidRPr="001D0100">
              <w:rPr>
                <w:rFonts w:cs="Arial"/>
                <w:color w:val="000000"/>
                <w:sz w:val="18"/>
                <w:szCs w:val="18"/>
              </w:rPr>
              <w:t>Arthrodesis, posterior or posterolateral technique, single level; each additional vertebral segment (List separately in addition to code for primary procedure)</w:t>
            </w:r>
          </w:p>
        </w:tc>
      </w:tr>
      <w:tr w:rsidR="001D0100" w:rsidRPr="001D0100" w14:paraId="3777E17B" w14:textId="77777777" w:rsidTr="001D0100">
        <w:trPr>
          <w:trHeight w:val="52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D3C20" w14:textId="77777777" w:rsidR="001D0100" w:rsidRPr="001D0100" w:rsidRDefault="001D0100" w:rsidP="001D0100">
            <w:pPr>
              <w:rPr>
                <w:rFonts w:cs="Arial"/>
                <w:color w:val="000000"/>
                <w:sz w:val="18"/>
                <w:szCs w:val="18"/>
              </w:rPr>
            </w:pPr>
            <w:r w:rsidRPr="001D0100">
              <w:rPr>
                <w:rFonts w:cs="Arial"/>
                <w:color w:val="000000"/>
                <w:sz w:val="18"/>
                <w:szCs w:val="18"/>
              </w:rPr>
              <w:t>22842</w:t>
            </w:r>
          </w:p>
        </w:tc>
        <w:tc>
          <w:tcPr>
            <w:tcW w:w="4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86999" w14:textId="77777777" w:rsidR="001D0100" w:rsidRPr="001D0100" w:rsidRDefault="001D0100" w:rsidP="001D0100">
            <w:pPr>
              <w:rPr>
                <w:rFonts w:cs="Arial"/>
                <w:color w:val="000000"/>
                <w:sz w:val="18"/>
                <w:szCs w:val="18"/>
              </w:rPr>
            </w:pPr>
            <w:r w:rsidRPr="001D0100">
              <w:rPr>
                <w:rFonts w:cs="Arial"/>
                <w:color w:val="000000"/>
                <w:sz w:val="18"/>
                <w:szCs w:val="18"/>
              </w:rPr>
              <w:t>Posterior segmental instrumentation (</w:t>
            </w:r>
            <w:proofErr w:type="spellStart"/>
            <w:r w:rsidRPr="001D0100">
              <w:rPr>
                <w:rFonts w:cs="Arial"/>
                <w:color w:val="000000"/>
                <w:sz w:val="18"/>
                <w:szCs w:val="18"/>
              </w:rPr>
              <w:t>eg</w:t>
            </w:r>
            <w:proofErr w:type="spellEnd"/>
            <w:r w:rsidRPr="001D0100">
              <w:rPr>
                <w:rFonts w:cs="Arial"/>
                <w:color w:val="000000"/>
                <w:sz w:val="18"/>
                <w:szCs w:val="18"/>
              </w:rPr>
              <w:t>, pedicle fixation, dual rods with multiple hooks and sublaminar wires); 3 to 6 vertebral segments (List separately in addition to code for primary procedure)</w:t>
            </w:r>
          </w:p>
        </w:tc>
      </w:tr>
      <w:tr w:rsidR="001D0100" w:rsidRPr="001D0100" w14:paraId="27B77C1C" w14:textId="77777777" w:rsidTr="001D0100">
        <w:trPr>
          <w:trHeight w:val="78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20FCB" w14:textId="77777777" w:rsidR="001D0100" w:rsidRPr="001D0100" w:rsidRDefault="001D0100" w:rsidP="001D0100">
            <w:pPr>
              <w:rPr>
                <w:rFonts w:cs="Arial"/>
                <w:color w:val="000000"/>
                <w:sz w:val="18"/>
                <w:szCs w:val="18"/>
              </w:rPr>
            </w:pPr>
            <w:r w:rsidRPr="001D0100">
              <w:rPr>
                <w:rFonts w:cs="Arial"/>
                <w:color w:val="000000"/>
                <w:sz w:val="18"/>
                <w:szCs w:val="18"/>
              </w:rPr>
              <w:t>22633</w:t>
            </w:r>
          </w:p>
        </w:tc>
        <w:tc>
          <w:tcPr>
            <w:tcW w:w="4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485A3" w14:textId="77777777" w:rsidR="001D0100" w:rsidRPr="001D0100" w:rsidRDefault="001D0100" w:rsidP="001D0100">
            <w:pPr>
              <w:rPr>
                <w:rFonts w:cs="Arial"/>
                <w:color w:val="000000"/>
                <w:sz w:val="18"/>
                <w:szCs w:val="18"/>
              </w:rPr>
            </w:pPr>
            <w:r w:rsidRPr="001D0100">
              <w:rPr>
                <w:rFonts w:cs="Arial"/>
                <w:color w:val="000000"/>
                <w:sz w:val="18"/>
                <w:szCs w:val="18"/>
              </w:rPr>
              <w:t xml:space="preserve">Arthrodesis, combined </w:t>
            </w:r>
            <w:proofErr w:type="gramStart"/>
            <w:r w:rsidRPr="001D0100">
              <w:rPr>
                <w:rFonts w:cs="Arial"/>
                <w:color w:val="000000"/>
                <w:sz w:val="18"/>
                <w:szCs w:val="18"/>
              </w:rPr>
              <w:t>posterior</w:t>
            </w:r>
            <w:proofErr w:type="gramEnd"/>
            <w:r w:rsidRPr="001D0100">
              <w:rPr>
                <w:rFonts w:cs="Arial"/>
                <w:color w:val="000000"/>
                <w:sz w:val="18"/>
                <w:szCs w:val="18"/>
              </w:rPr>
              <w:t xml:space="preserve"> or posterolateral technique with posterior interbody technique including laminectomy and/or discectomy sufficient to prepare interspace (other than for decompression), single interspace and segment; lumbar</w:t>
            </w:r>
          </w:p>
        </w:tc>
      </w:tr>
      <w:tr w:rsidR="001D0100" w:rsidRPr="001D0100" w14:paraId="38E7483E" w14:textId="77777777" w:rsidTr="001D0100">
        <w:trPr>
          <w:trHeight w:val="52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0F2FF" w14:textId="77777777" w:rsidR="001D0100" w:rsidRPr="001D0100" w:rsidRDefault="001D0100" w:rsidP="001D0100">
            <w:pPr>
              <w:rPr>
                <w:rFonts w:cs="Arial"/>
                <w:color w:val="000000"/>
                <w:sz w:val="18"/>
                <w:szCs w:val="18"/>
              </w:rPr>
            </w:pPr>
            <w:r w:rsidRPr="001D0100">
              <w:rPr>
                <w:rFonts w:cs="Arial"/>
                <w:color w:val="000000"/>
                <w:sz w:val="18"/>
                <w:szCs w:val="18"/>
              </w:rPr>
              <w:t>63030</w:t>
            </w:r>
          </w:p>
        </w:tc>
        <w:tc>
          <w:tcPr>
            <w:tcW w:w="4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6FCA7" w14:textId="77777777" w:rsidR="001D0100" w:rsidRPr="001D0100" w:rsidRDefault="001D0100" w:rsidP="001D0100">
            <w:pPr>
              <w:rPr>
                <w:rFonts w:cs="Arial"/>
                <w:color w:val="000000"/>
                <w:sz w:val="18"/>
                <w:szCs w:val="18"/>
              </w:rPr>
            </w:pPr>
            <w:r w:rsidRPr="001D0100">
              <w:rPr>
                <w:rFonts w:cs="Arial"/>
                <w:color w:val="000000"/>
                <w:sz w:val="18"/>
                <w:szCs w:val="18"/>
              </w:rPr>
              <w:t>Laminotomy (hemilaminectomy), with decompression of nerve root(s), including partial facetectomy, foraminotomy and/or excision of herniated intervertebral disc; 1 interspace, lumbar</w:t>
            </w:r>
          </w:p>
        </w:tc>
      </w:tr>
      <w:tr w:rsidR="001D0100" w:rsidRPr="001D0100" w14:paraId="0A564801" w14:textId="77777777" w:rsidTr="001D0100">
        <w:trPr>
          <w:trHeight w:val="52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B477F" w14:textId="77777777" w:rsidR="001D0100" w:rsidRPr="001D0100" w:rsidRDefault="001D0100" w:rsidP="001D0100">
            <w:pPr>
              <w:rPr>
                <w:rFonts w:cs="Arial"/>
                <w:color w:val="000000"/>
                <w:sz w:val="18"/>
                <w:szCs w:val="18"/>
              </w:rPr>
            </w:pPr>
            <w:r w:rsidRPr="001D0100">
              <w:rPr>
                <w:rFonts w:cs="Arial"/>
                <w:color w:val="000000"/>
                <w:sz w:val="18"/>
                <w:szCs w:val="18"/>
              </w:rPr>
              <w:t>22558</w:t>
            </w:r>
          </w:p>
        </w:tc>
        <w:tc>
          <w:tcPr>
            <w:tcW w:w="4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285DD" w14:textId="77777777" w:rsidR="001D0100" w:rsidRPr="001D0100" w:rsidRDefault="001D0100" w:rsidP="001D0100">
            <w:pPr>
              <w:rPr>
                <w:rFonts w:cs="Arial"/>
                <w:color w:val="000000"/>
                <w:sz w:val="18"/>
                <w:szCs w:val="18"/>
              </w:rPr>
            </w:pPr>
            <w:r w:rsidRPr="001D0100">
              <w:rPr>
                <w:rFonts w:cs="Arial"/>
                <w:color w:val="000000"/>
                <w:sz w:val="18"/>
                <w:szCs w:val="18"/>
              </w:rPr>
              <w:t>Arthrodesis, anterior interbody technique, including minimal discectomy to prepare interspace (other than for decompression); lumbar</w:t>
            </w:r>
          </w:p>
        </w:tc>
      </w:tr>
      <w:tr w:rsidR="001D0100" w:rsidRPr="001D0100" w14:paraId="06E4F630" w14:textId="77777777" w:rsidTr="001D0100">
        <w:trPr>
          <w:trHeight w:val="78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5043D" w14:textId="77777777" w:rsidR="001D0100" w:rsidRPr="001D0100" w:rsidRDefault="001D0100" w:rsidP="001D0100">
            <w:pPr>
              <w:rPr>
                <w:rFonts w:cs="Arial"/>
                <w:color w:val="000000"/>
                <w:sz w:val="18"/>
                <w:szCs w:val="18"/>
              </w:rPr>
            </w:pPr>
            <w:r w:rsidRPr="001D0100">
              <w:rPr>
                <w:rFonts w:cs="Arial"/>
                <w:color w:val="000000"/>
                <w:sz w:val="18"/>
                <w:szCs w:val="18"/>
              </w:rPr>
              <w:lastRenderedPageBreak/>
              <w:t>63035</w:t>
            </w:r>
          </w:p>
        </w:tc>
        <w:tc>
          <w:tcPr>
            <w:tcW w:w="4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062A3" w14:textId="77777777" w:rsidR="001D0100" w:rsidRPr="001D0100" w:rsidRDefault="001D0100" w:rsidP="001D0100">
            <w:pPr>
              <w:rPr>
                <w:rFonts w:cs="Arial"/>
                <w:color w:val="000000"/>
                <w:sz w:val="18"/>
                <w:szCs w:val="18"/>
              </w:rPr>
            </w:pPr>
            <w:r w:rsidRPr="001D0100">
              <w:rPr>
                <w:rFonts w:cs="Arial"/>
                <w:color w:val="000000"/>
                <w:sz w:val="18"/>
                <w:szCs w:val="18"/>
              </w:rPr>
              <w:t>Laminotomy (hemilaminectomy), with decompression of nerve root(s), including partial facetectomy, foraminotomy and/or excision of herniated intervertebral disc; each additional interspace, cervical or lumbar (List separately in addition to code for primary procedure)</w:t>
            </w:r>
          </w:p>
        </w:tc>
      </w:tr>
      <w:tr w:rsidR="001D0100" w:rsidRPr="001D0100" w14:paraId="1112EA0F" w14:textId="77777777" w:rsidTr="001D0100">
        <w:trPr>
          <w:trHeight w:val="32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5434A" w14:textId="77777777" w:rsidR="001D0100" w:rsidRPr="001D0100" w:rsidRDefault="001D0100" w:rsidP="001D0100">
            <w:pPr>
              <w:rPr>
                <w:rFonts w:cs="Arial"/>
                <w:color w:val="000000"/>
                <w:sz w:val="18"/>
                <w:szCs w:val="18"/>
              </w:rPr>
            </w:pPr>
            <w:r w:rsidRPr="001D0100">
              <w:rPr>
                <w:rFonts w:cs="Arial"/>
                <w:color w:val="000000"/>
                <w:sz w:val="18"/>
                <w:szCs w:val="18"/>
              </w:rPr>
              <w:t>63267</w:t>
            </w:r>
          </w:p>
        </w:tc>
        <w:tc>
          <w:tcPr>
            <w:tcW w:w="4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33C08" w14:textId="77777777" w:rsidR="001D0100" w:rsidRPr="001D0100" w:rsidRDefault="001D0100" w:rsidP="001D0100">
            <w:pPr>
              <w:rPr>
                <w:rFonts w:cs="Arial"/>
                <w:color w:val="000000"/>
                <w:sz w:val="18"/>
                <w:szCs w:val="18"/>
              </w:rPr>
            </w:pPr>
            <w:r w:rsidRPr="001D0100">
              <w:rPr>
                <w:rFonts w:cs="Arial"/>
                <w:color w:val="000000"/>
                <w:sz w:val="18"/>
                <w:szCs w:val="18"/>
              </w:rPr>
              <w:t>Laminectomy for excision or evacuation of intraspinal lesion other than neoplasm, extradural; lumbar</w:t>
            </w:r>
          </w:p>
        </w:tc>
      </w:tr>
      <w:tr w:rsidR="001D0100" w:rsidRPr="001D0100" w14:paraId="782A0E2B" w14:textId="77777777" w:rsidTr="001D0100">
        <w:trPr>
          <w:trHeight w:val="52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9EB30" w14:textId="77777777" w:rsidR="001D0100" w:rsidRPr="001D0100" w:rsidRDefault="001D0100" w:rsidP="001D0100">
            <w:pPr>
              <w:rPr>
                <w:rFonts w:cs="Arial"/>
                <w:color w:val="000000"/>
                <w:sz w:val="18"/>
                <w:szCs w:val="18"/>
              </w:rPr>
            </w:pPr>
            <w:r w:rsidRPr="001D0100">
              <w:rPr>
                <w:rFonts w:cs="Arial"/>
                <w:color w:val="000000"/>
                <w:sz w:val="18"/>
                <w:szCs w:val="18"/>
              </w:rPr>
              <w:t>22630</w:t>
            </w:r>
          </w:p>
        </w:tc>
        <w:tc>
          <w:tcPr>
            <w:tcW w:w="4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04A96" w14:textId="77777777" w:rsidR="001D0100" w:rsidRPr="001D0100" w:rsidRDefault="001D0100" w:rsidP="001D0100">
            <w:pPr>
              <w:rPr>
                <w:rFonts w:cs="Arial"/>
                <w:color w:val="000000"/>
                <w:sz w:val="18"/>
                <w:szCs w:val="18"/>
              </w:rPr>
            </w:pPr>
            <w:r w:rsidRPr="001D0100">
              <w:rPr>
                <w:rFonts w:cs="Arial"/>
                <w:color w:val="000000"/>
                <w:sz w:val="18"/>
                <w:szCs w:val="18"/>
              </w:rPr>
              <w:t>Arthrodesis, posterior interbody technique, including laminectomy and/or discectomy to prepare interspace (other than for decompression), single interspace; lumbar</w:t>
            </w:r>
          </w:p>
        </w:tc>
      </w:tr>
      <w:tr w:rsidR="001D0100" w:rsidRPr="001D0100" w14:paraId="05B9C695" w14:textId="77777777" w:rsidTr="001D0100">
        <w:trPr>
          <w:trHeight w:val="78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E71E0" w14:textId="77777777" w:rsidR="001D0100" w:rsidRPr="001D0100" w:rsidRDefault="001D0100" w:rsidP="001D0100">
            <w:pPr>
              <w:rPr>
                <w:rFonts w:cs="Arial"/>
                <w:color w:val="000000"/>
                <w:sz w:val="18"/>
                <w:szCs w:val="18"/>
              </w:rPr>
            </w:pPr>
            <w:r w:rsidRPr="001D0100">
              <w:rPr>
                <w:rFonts w:cs="Arial"/>
                <w:color w:val="000000"/>
                <w:sz w:val="18"/>
                <w:szCs w:val="18"/>
              </w:rPr>
              <w:t>22632</w:t>
            </w:r>
          </w:p>
        </w:tc>
        <w:tc>
          <w:tcPr>
            <w:tcW w:w="4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34138" w14:textId="77777777" w:rsidR="001D0100" w:rsidRPr="001D0100" w:rsidRDefault="001D0100" w:rsidP="001D0100">
            <w:pPr>
              <w:rPr>
                <w:rFonts w:cs="Arial"/>
                <w:color w:val="000000"/>
                <w:sz w:val="18"/>
                <w:szCs w:val="18"/>
              </w:rPr>
            </w:pPr>
            <w:r w:rsidRPr="001D0100">
              <w:rPr>
                <w:rFonts w:cs="Arial"/>
                <w:color w:val="000000"/>
                <w:sz w:val="18"/>
                <w:szCs w:val="18"/>
              </w:rPr>
              <w:t>Arthrodesis, posterior interbody technique, including laminectomy and/or discectomy to prepare interspace (other than for decompression), single interspace; each additional interspace (List separately in addition to code for primary procedure)</w:t>
            </w:r>
          </w:p>
        </w:tc>
      </w:tr>
      <w:tr w:rsidR="001D0100" w:rsidRPr="001D0100" w14:paraId="16069204" w14:textId="77777777" w:rsidTr="001D0100">
        <w:trPr>
          <w:trHeight w:val="52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3FAD0" w14:textId="77777777" w:rsidR="001D0100" w:rsidRPr="001D0100" w:rsidRDefault="001D0100" w:rsidP="001D0100">
            <w:pPr>
              <w:rPr>
                <w:rFonts w:cs="Arial"/>
                <w:color w:val="000000"/>
                <w:sz w:val="18"/>
                <w:szCs w:val="18"/>
              </w:rPr>
            </w:pPr>
            <w:r w:rsidRPr="001D0100">
              <w:rPr>
                <w:rFonts w:cs="Arial"/>
                <w:color w:val="000000"/>
                <w:sz w:val="18"/>
                <w:szCs w:val="18"/>
              </w:rPr>
              <w:t>63012</w:t>
            </w:r>
          </w:p>
        </w:tc>
        <w:tc>
          <w:tcPr>
            <w:tcW w:w="4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9D3FF" w14:textId="77777777" w:rsidR="001D0100" w:rsidRPr="001D0100" w:rsidRDefault="001D0100" w:rsidP="001D0100">
            <w:pPr>
              <w:rPr>
                <w:rFonts w:cs="Arial"/>
                <w:color w:val="000000"/>
                <w:sz w:val="18"/>
                <w:szCs w:val="18"/>
              </w:rPr>
            </w:pPr>
            <w:r w:rsidRPr="001D0100">
              <w:rPr>
                <w:rFonts w:cs="Arial"/>
                <w:color w:val="000000"/>
                <w:sz w:val="18"/>
                <w:szCs w:val="18"/>
              </w:rPr>
              <w:t>Laminectomy with removal of abnormal facets and/or pars inter-</w:t>
            </w:r>
            <w:proofErr w:type="spellStart"/>
            <w:r w:rsidRPr="001D0100">
              <w:rPr>
                <w:rFonts w:cs="Arial"/>
                <w:color w:val="000000"/>
                <w:sz w:val="18"/>
                <w:szCs w:val="18"/>
              </w:rPr>
              <w:t>articularis</w:t>
            </w:r>
            <w:proofErr w:type="spellEnd"/>
            <w:r w:rsidRPr="001D0100">
              <w:rPr>
                <w:rFonts w:cs="Arial"/>
                <w:color w:val="000000"/>
                <w:sz w:val="18"/>
                <w:szCs w:val="18"/>
              </w:rPr>
              <w:t xml:space="preserve"> with decompression of cauda equina and nerve roots for spondylolisthesis, lumbar (Gill type procedure)</w:t>
            </w:r>
          </w:p>
        </w:tc>
      </w:tr>
      <w:tr w:rsidR="001D0100" w:rsidRPr="001D0100" w14:paraId="04277B9B" w14:textId="77777777" w:rsidTr="001D0100">
        <w:trPr>
          <w:trHeight w:val="520"/>
        </w:trPr>
        <w:tc>
          <w:tcPr>
            <w:tcW w:w="5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C55A8" w14:textId="77777777" w:rsidR="001D0100" w:rsidRPr="001D0100" w:rsidRDefault="001D0100" w:rsidP="001D0100">
            <w:pPr>
              <w:rPr>
                <w:rFonts w:cs="Arial"/>
                <w:color w:val="000000"/>
                <w:sz w:val="18"/>
                <w:szCs w:val="18"/>
              </w:rPr>
            </w:pPr>
            <w:r w:rsidRPr="001D0100">
              <w:rPr>
                <w:rFonts w:cs="Arial"/>
                <w:color w:val="000000"/>
                <w:sz w:val="18"/>
                <w:szCs w:val="18"/>
              </w:rPr>
              <w:t>22843</w:t>
            </w:r>
          </w:p>
        </w:tc>
        <w:tc>
          <w:tcPr>
            <w:tcW w:w="4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EDC54" w14:textId="77777777" w:rsidR="001D0100" w:rsidRPr="001D0100" w:rsidRDefault="001D0100" w:rsidP="001D0100">
            <w:pPr>
              <w:rPr>
                <w:rFonts w:cs="Arial"/>
                <w:color w:val="000000"/>
                <w:sz w:val="18"/>
                <w:szCs w:val="18"/>
              </w:rPr>
            </w:pPr>
            <w:r w:rsidRPr="001D0100">
              <w:rPr>
                <w:rFonts w:cs="Arial"/>
                <w:color w:val="000000"/>
                <w:sz w:val="18"/>
                <w:szCs w:val="18"/>
              </w:rPr>
              <w:t>Posterior segmental instrumentation (</w:t>
            </w:r>
            <w:proofErr w:type="spellStart"/>
            <w:r w:rsidRPr="001D0100">
              <w:rPr>
                <w:rFonts w:cs="Arial"/>
                <w:color w:val="000000"/>
                <w:sz w:val="18"/>
                <w:szCs w:val="18"/>
              </w:rPr>
              <w:t>eg</w:t>
            </w:r>
            <w:proofErr w:type="spellEnd"/>
            <w:r w:rsidRPr="001D0100">
              <w:rPr>
                <w:rFonts w:cs="Arial"/>
                <w:color w:val="000000"/>
                <w:sz w:val="18"/>
                <w:szCs w:val="18"/>
              </w:rPr>
              <w:t>, pedicle fixation, dual rods with multiple hooks and sublaminar wires); 7 to 12 vertebral segments (List separately in addition to code for primary procedure)</w:t>
            </w:r>
          </w:p>
        </w:tc>
      </w:tr>
    </w:tbl>
    <w:p w14:paraId="3797C5CE" w14:textId="77777777" w:rsidR="001D0100" w:rsidRPr="00503875" w:rsidRDefault="001D0100">
      <w:pPr>
        <w:rPr>
          <w:rFonts w:cs="Arial"/>
          <w:b/>
          <w:bCs/>
        </w:rPr>
      </w:pPr>
    </w:p>
    <w:sectPr w:rsidR="001D0100" w:rsidRPr="00503875" w:rsidSect="001F2D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A5406"/>
    <w:multiLevelType w:val="hybridMultilevel"/>
    <w:tmpl w:val="49FA8F0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D82A70"/>
    <w:multiLevelType w:val="hybridMultilevel"/>
    <w:tmpl w:val="80C6B368"/>
    <w:lvl w:ilvl="0" w:tplc="556C982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C238CA"/>
    <w:multiLevelType w:val="hybridMultilevel"/>
    <w:tmpl w:val="502E6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F568E2"/>
    <w:multiLevelType w:val="hybridMultilevel"/>
    <w:tmpl w:val="E3E42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136157"/>
    <w:multiLevelType w:val="hybridMultilevel"/>
    <w:tmpl w:val="100AC7AC"/>
    <w:lvl w:ilvl="0" w:tplc="C78A96F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1F3293"/>
    <w:multiLevelType w:val="hybridMultilevel"/>
    <w:tmpl w:val="E320FF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95465E"/>
    <w:multiLevelType w:val="hybridMultilevel"/>
    <w:tmpl w:val="A3AEDE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1D32F0"/>
    <w:multiLevelType w:val="hybridMultilevel"/>
    <w:tmpl w:val="49FA8F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703BE2"/>
    <w:multiLevelType w:val="hybridMultilevel"/>
    <w:tmpl w:val="517EDF3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0D91A6B"/>
    <w:multiLevelType w:val="hybridMultilevel"/>
    <w:tmpl w:val="43C42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2E59AF"/>
    <w:multiLevelType w:val="hybridMultilevel"/>
    <w:tmpl w:val="BC4A070E"/>
    <w:lvl w:ilvl="0" w:tplc="71BCC52E">
      <w:start w:val="1"/>
      <w:numFmt w:val="bullet"/>
      <w:lvlText w:val=""/>
      <w:lvlJc w:val="left"/>
      <w:pPr>
        <w:ind w:left="504" w:hanging="288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AB6F6F"/>
    <w:multiLevelType w:val="hybridMultilevel"/>
    <w:tmpl w:val="49FA8F0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8C13E1"/>
    <w:multiLevelType w:val="hybridMultilevel"/>
    <w:tmpl w:val="9EB27EE8"/>
    <w:lvl w:ilvl="0" w:tplc="2A009BB8">
      <w:start w:val="1"/>
      <w:numFmt w:val="decimal"/>
      <w:lvlText w:val="%1)"/>
      <w:lvlJc w:val="left"/>
      <w:pPr>
        <w:ind w:left="1440" w:hanging="360"/>
      </w:pPr>
    </w:lvl>
    <w:lvl w:ilvl="1" w:tplc="9138A346">
      <w:start w:val="1"/>
      <w:numFmt w:val="decimal"/>
      <w:lvlText w:val="%2)"/>
      <w:lvlJc w:val="left"/>
      <w:pPr>
        <w:ind w:left="1440" w:hanging="360"/>
      </w:pPr>
    </w:lvl>
    <w:lvl w:ilvl="2" w:tplc="446C6F00">
      <w:start w:val="1"/>
      <w:numFmt w:val="decimal"/>
      <w:lvlText w:val="%3)"/>
      <w:lvlJc w:val="left"/>
      <w:pPr>
        <w:ind w:left="1440" w:hanging="360"/>
      </w:pPr>
    </w:lvl>
    <w:lvl w:ilvl="3" w:tplc="F33E2C3C">
      <w:start w:val="1"/>
      <w:numFmt w:val="decimal"/>
      <w:lvlText w:val="%4)"/>
      <w:lvlJc w:val="left"/>
      <w:pPr>
        <w:ind w:left="1440" w:hanging="360"/>
      </w:pPr>
    </w:lvl>
    <w:lvl w:ilvl="4" w:tplc="67AE1D0E">
      <w:start w:val="1"/>
      <w:numFmt w:val="decimal"/>
      <w:lvlText w:val="%5)"/>
      <w:lvlJc w:val="left"/>
      <w:pPr>
        <w:ind w:left="1440" w:hanging="360"/>
      </w:pPr>
    </w:lvl>
    <w:lvl w:ilvl="5" w:tplc="E3B2AB0E">
      <w:start w:val="1"/>
      <w:numFmt w:val="decimal"/>
      <w:lvlText w:val="%6)"/>
      <w:lvlJc w:val="left"/>
      <w:pPr>
        <w:ind w:left="1440" w:hanging="360"/>
      </w:pPr>
    </w:lvl>
    <w:lvl w:ilvl="6" w:tplc="EC3A2362">
      <w:start w:val="1"/>
      <w:numFmt w:val="decimal"/>
      <w:lvlText w:val="%7)"/>
      <w:lvlJc w:val="left"/>
      <w:pPr>
        <w:ind w:left="1440" w:hanging="360"/>
      </w:pPr>
    </w:lvl>
    <w:lvl w:ilvl="7" w:tplc="AF96B702">
      <w:start w:val="1"/>
      <w:numFmt w:val="decimal"/>
      <w:lvlText w:val="%8)"/>
      <w:lvlJc w:val="left"/>
      <w:pPr>
        <w:ind w:left="1440" w:hanging="360"/>
      </w:pPr>
    </w:lvl>
    <w:lvl w:ilvl="8" w:tplc="3A1EDA64">
      <w:start w:val="1"/>
      <w:numFmt w:val="decimal"/>
      <w:lvlText w:val="%9)"/>
      <w:lvlJc w:val="left"/>
      <w:pPr>
        <w:ind w:left="1440" w:hanging="360"/>
      </w:pPr>
    </w:lvl>
  </w:abstractNum>
  <w:abstractNum w:abstractNumId="13" w15:restartNumberingAfterBreak="0">
    <w:nsid w:val="2CF14EC2"/>
    <w:multiLevelType w:val="hybridMultilevel"/>
    <w:tmpl w:val="40209C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430B9D"/>
    <w:multiLevelType w:val="hybridMultilevel"/>
    <w:tmpl w:val="8EC0E6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54525F"/>
    <w:multiLevelType w:val="hybridMultilevel"/>
    <w:tmpl w:val="3BBAD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08D720">
      <w:start w:val="3"/>
      <w:numFmt w:val="bullet"/>
      <w:lvlText w:val="-"/>
      <w:lvlJc w:val="left"/>
      <w:pPr>
        <w:ind w:left="2880" w:hanging="360"/>
      </w:pPr>
      <w:rPr>
        <w:rFonts w:ascii="Arial" w:eastAsia="Times New Roman" w:hAnsi="Arial" w:cs="Aria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EE0532"/>
    <w:multiLevelType w:val="hybridMultilevel"/>
    <w:tmpl w:val="EF60EA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8663CB"/>
    <w:multiLevelType w:val="hybridMultilevel"/>
    <w:tmpl w:val="65D65B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41564D"/>
    <w:multiLevelType w:val="hybridMultilevel"/>
    <w:tmpl w:val="2632A9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CB3C09"/>
    <w:multiLevelType w:val="hybridMultilevel"/>
    <w:tmpl w:val="E6DC25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F916F9"/>
    <w:multiLevelType w:val="hybridMultilevel"/>
    <w:tmpl w:val="057A91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A315CF"/>
    <w:multiLevelType w:val="hybridMultilevel"/>
    <w:tmpl w:val="BDD2A3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6A3DC7"/>
    <w:multiLevelType w:val="hybridMultilevel"/>
    <w:tmpl w:val="95A695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1EB6616"/>
    <w:multiLevelType w:val="hybridMultilevel"/>
    <w:tmpl w:val="563EFA50"/>
    <w:lvl w:ilvl="0" w:tplc="556C982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2346796"/>
    <w:multiLevelType w:val="hybridMultilevel"/>
    <w:tmpl w:val="EF60EAB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4DB1233"/>
    <w:multiLevelType w:val="hybridMultilevel"/>
    <w:tmpl w:val="AFB8B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335FF1"/>
    <w:multiLevelType w:val="hybridMultilevel"/>
    <w:tmpl w:val="CCFC7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D2E65D8"/>
    <w:multiLevelType w:val="hybridMultilevel"/>
    <w:tmpl w:val="D0063738"/>
    <w:lvl w:ilvl="0" w:tplc="B4103AA0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6EE752C"/>
    <w:multiLevelType w:val="hybridMultilevel"/>
    <w:tmpl w:val="C6AEB0B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E131DCC"/>
    <w:multiLevelType w:val="hybridMultilevel"/>
    <w:tmpl w:val="AF18C788"/>
    <w:lvl w:ilvl="0" w:tplc="B4103AA0">
      <w:start w:val="1"/>
      <w:numFmt w:val="bullet"/>
      <w:lvlText w:val=""/>
      <w:lvlJc w:val="left"/>
      <w:pPr>
        <w:ind w:left="216" w:firstLine="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14957BA"/>
    <w:multiLevelType w:val="hybridMultilevel"/>
    <w:tmpl w:val="DA4E6A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6C83A10"/>
    <w:multiLevelType w:val="hybridMultilevel"/>
    <w:tmpl w:val="8CA643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D237667"/>
    <w:multiLevelType w:val="hybridMultilevel"/>
    <w:tmpl w:val="3D149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1183808">
    <w:abstractNumId w:val="31"/>
  </w:num>
  <w:num w:numId="2" w16cid:durableId="1613242682">
    <w:abstractNumId w:val="13"/>
  </w:num>
  <w:num w:numId="3" w16cid:durableId="2076779975">
    <w:abstractNumId w:val="1"/>
  </w:num>
  <w:num w:numId="4" w16cid:durableId="1024131599">
    <w:abstractNumId w:val="23"/>
  </w:num>
  <w:num w:numId="5" w16cid:durableId="1549534296">
    <w:abstractNumId w:val="22"/>
  </w:num>
  <w:num w:numId="6" w16cid:durableId="1728071257">
    <w:abstractNumId w:val="30"/>
  </w:num>
  <w:num w:numId="7" w16cid:durableId="647632553">
    <w:abstractNumId w:val="2"/>
  </w:num>
  <w:num w:numId="8" w16cid:durableId="1762603357">
    <w:abstractNumId w:val="7"/>
  </w:num>
  <w:num w:numId="9" w16cid:durableId="332345643">
    <w:abstractNumId w:val="25"/>
  </w:num>
  <w:num w:numId="10" w16cid:durableId="180436732">
    <w:abstractNumId w:val="19"/>
  </w:num>
  <w:num w:numId="11" w16cid:durableId="1375959506">
    <w:abstractNumId w:val="17"/>
  </w:num>
  <w:num w:numId="12" w16cid:durableId="1469515253">
    <w:abstractNumId w:val="9"/>
  </w:num>
  <w:num w:numId="13" w16cid:durableId="1000231810">
    <w:abstractNumId w:val="6"/>
  </w:num>
  <w:num w:numId="14" w16cid:durableId="1210678765">
    <w:abstractNumId w:val="15"/>
  </w:num>
  <w:num w:numId="15" w16cid:durableId="1857039586">
    <w:abstractNumId w:val="0"/>
  </w:num>
  <w:num w:numId="16" w16cid:durableId="533226623">
    <w:abstractNumId w:val="28"/>
  </w:num>
  <w:num w:numId="17" w16cid:durableId="1494757644">
    <w:abstractNumId w:val="11"/>
  </w:num>
  <w:num w:numId="18" w16cid:durableId="388039257">
    <w:abstractNumId w:val="21"/>
  </w:num>
  <w:num w:numId="19" w16cid:durableId="921646240">
    <w:abstractNumId w:val="14"/>
  </w:num>
  <w:num w:numId="20" w16cid:durableId="1020357886">
    <w:abstractNumId w:val="3"/>
  </w:num>
  <w:num w:numId="21" w16cid:durableId="1456750223">
    <w:abstractNumId w:val="18"/>
  </w:num>
  <w:num w:numId="22" w16cid:durableId="995761159">
    <w:abstractNumId w:val="5"/>
  </w:num>
  <w:num w:numId="23" w16cid:durableId="921910329">
    <w:abstractNumId w:val="26"/>
  </w:num>
  <w:num w:numId="24" w16cid:durableId="773092591">
    <w:abstractNumId w:val="32"/>
  </w:num>
  <w:num w:numId="25" w16cid:durableId="1246770296">
    <w:abstractNumId w:val="12"/>
  </w:num>
  <w:num w:numId="26" w16cid:durableId="1343775538">
    <w:abstractNumId w:val="16"/>
  </w:num>
  <w:num w:numId="27" w16cid:durableId="1696230739">
    <w:abstractNumId w:val="4"/>
  </w:num>
  <w:num w:numId="28" w16cid:durableId="1494758521">
    <w:abstractNumId w:val="24"/>
  </w:num>
  <w:num w:numId="29" w16cid:durableId="2121683348">
    <w:abstractNumId w:val="29"/>
  </w:num>
  <w:num w:numId="30" w16cid:durableId="1542325812">
    <w:abstractNumId w:val="10"/>
  </w:num>
  <w:num w:numId="31" w16cid:durableId="1225869833">
    <w:abstractNumId w:val="27"/>
  </w:num>
  <w:num w:numId="32" w16cid:durableId="928655692">
    <w:abstractNumId w:val="8"/>
  </w:num>
  <w:num w:numId="33" w16cid:durableId="85604085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2DD"/>
    <w:rsid w:val="00096982"/>
    <w:rsid w:val="001523BA"/>
    <w:rsid w:val="001D0100"/>
    <w:rsid w:val="001F2D70"/>
    <w:rsid w:val="002262DD"/>
    <w:rsid w:val="003148C0"/>
    <w:rsid w:val="00503875"/>
    <w:rsid w:val="00516D7B"/>
    <w:rsid w:val="00532B45"/>
    <w:rsid w:val="005344A6"/>
    <w:rsid w:val="005823F8"/>
    <w:rsid w:val="00916067"/>
    <w:rsid w:val="0095644C"/>
    <w:rsid w:val="009E5364"/>
    <w:rsid w:val="00AA52B6"/>
    <w:rsid w:val="00AC23FD"/>
    <w:rsid w:val="00C23D10"/>
    <w:rsid w:val="00C67E73"/>
    <w:rsid w:val="00CB523D"/>
    <w:rsid w:val="00D26AF1"/>
    <w:rsid w:val="00FE5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7AE21"/>
  <w15:chartTrackingRefBased/>
  <w15:docId w15:val="{F2109EC9-E1C0-314E-9067-64263F311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="Calibri (Body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2DD"/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67E73"/>
    <w:pPr>
      <w:keepNext/>
      <w:keepLines/>
      <w:pBdr>
        <w:bottom w:val="single" w:sz="4" w:space="1" w:color="000000" w:themeColor="text1"/>
      </w:pBdr>
      <w:spacing w:before="240" w:after="12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67E73"/>
    <w:pPr>
      <w:keepNext/>
      <w:keepLines/>
      <w:spacing w:before="120" w:after="120"/>
      <w:outlineLvl w:val="1"/>
    </w:pPr>
    <w:rPr>
      <w:rFonts w:cstheme="minorHAnsi"/>
      <w:b/>
      <w:color w:val="000000" w:themeColor="text1"/>
      <w:szCs w:val="26"/>
      <w:lang w:eastAsia="zh-TW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823F8"/>
    <w:pPr>
      <w:keepNext/>
      <w:keepLines/>
      <w:spacing w:before="120" w:after="120"/>
      <w:outlineLvl w:val="2"/>
    </w:pPr>
    <w:rPr>
      <w:rFonts w:eastAsiaTheme="majorEastAsia" w:cstheme="majorBidi"/>
      <w:i/>
      <w:color w:val="2F5496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262D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262D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7E73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67E73"/>
    <w:rPr>
      <w:rFonts w:ascii="Arial" w:hAnsi="Arial" w:cstheme="minorHAnsi"/>
      <w:b/>
      <w:color w:val="000000" w:themeColor="text1"/>
      <w:szCs w:val="26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5823F8"/>
    <w:rPr>
      <w:rFonts w:ascii="Arial" w:eastAsiaTheme="majorEastAsia" w:hAnsi="Arial" w:cstheme="majorBidi"/>
      <w:i/>
      <w:color w:val="2F5496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rsid w:val="002262D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2262DD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Strong">
    <w:name w:val="Strong"/>
    <w:basedOn w:val="DefaultParagraphFont"/>
    <w:uiPriority w:val="22"/>
    <w:qFormat/>
    <w:rsid w:val="002262DD"/>
    <w:rPr>
      <w:b/>
      <w:bCs/>
    </w:rPr>
  </w:style>
  <w:style w:type="paragraph" w:styleId="ListParagraph">
    <w:name w:val="List Paragraph"/>
    <w:basedOn w:val="Normal"/>
    <w:uiPriority w:val="34"/>
    <w:qFormat/>
    <w:rsid w:val="002262D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262D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62DD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2262DD"/>
    <w:pPr>
      <w:spacing w:before="120" w:after="120"/>
    </w:pPr>
    <w:rPr>
      <w:rFonts w:ascii="Times New Roman" w:hAnsi="Times New Roman"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2262DD"/>
    <w:pPr>
      <w:tabs>
        <w:tab w:val="right" w:leader="dot" w:pos="9350"/>
      </w:tabs>
      <w:ind w:left="240"/>
    </w:pPr>
    <w:rPr>
      <w:rFonts w:ascii="Times New Roman" w:hAnsi="Times New Roman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2262DD"/>
    <w:pPr>
      <w:ind w:left="480"/>
    </w:pPr>
    <w:rPr>
      <w:rFonts w:ascii="Times New Roman" w:hAnsi="Times New Roman"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2262DD"/>
    <w:pPr>
      <w:ind w:left="720"/>
    </w:pPr>
    <w:rPr>
      <w:rFonts w:ascii="Times New Roman" w:hAnsi="Times New Roman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2262DD"/>
    <w:pPr>
      <w:ind w:left="960"/>
    </w:pPr>
    <w:rPr>
      <w:rFonts w:ascii="Times New Roman" w:hAnsi="Times New Roman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2262DD"/>
    <w:pPr>
      <w:ind w:left="1200"/>
    </w:pPr>
    <w:rPr>
      <w:rFonts w:ascii="Times New Roman" w:hAnsi="Times New Roman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2262DD"/>
    <w:pPr>
      <w:ind w:left="1440"/>
    </w:pPr>
    <w:rPr>
      <w:rFonts w:ascii="Times New Roman" w:hAnsi="Times New Roman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2262DD"/>
    <w:pPr>
      <w:ind w:left="1680"/>
    </w:pPr>
    <w:rPr>
      <w:rFonts w:ascii="Times New Roman" w:hAnsi="Times New Roman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2262DD"/>
    <w:pPr>
      <w:ind w:left="1920"/>
    </w:pPr>
    <w:rPr>
      <w:rFonts w:ascii="Times New Roman" w:hAnsi="Times New Roman" w:cstheme="minorHAns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2262DD"/>
    <w:pPr>
      <w:pBdr>
        <w:bottom w:val="single" w:sz="4" w:space="3" w:color="1F3864" w:themeColor="accent1" w:themeShade="80"/>
      </w:pBdr>
      <w:spacing w:before="480" w:after="240" w:line="360" w:lineRule="auto"/>
      <w:outlineLvl w:val="9"/>
    </w:pPr>
    <w:rPr>
      <w:rFonts w:asciiTheme="majorHAnsi" w:hAnsiTheme="majorHAnsi" w:cstheme="majorHAnsi"/>
      <w:bCs/>
      <w:color w:val="2F5496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2262DD"/>
    <w:pPr>
      <w:tabs>
        <w:tab w:val="center" w:pos="4680"/>
        <w:tab w:val="right" w:pos="9360"/>
      </w:tabs>
    </w:pPr>
    <w:rPr>
      <w:rFonts w:ascii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2262DD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262DD"/>
    <w:pPr>
      <w:tabs>
        <w:tab w:val="center" w:pos="4680"/>
        <w:tab w:val="right" w:pos="9360"/>
      </w:tabs>
    </w:pPr>
    <w:rPr>
      <w:rFonts w:ascii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262DD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2262DD"/>
    <w:rPr>
      <w:rFonts w:eastAsiaTheme="minorHAnsi" w:cstheme="minorBidi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262DD"/>
    <w:pPr>
      <w:contextualSpacing/>
    </w:pPr>
    <w:rPr>
      <w:rFonts w:eastAsia="SimSun" w:cstheme="minorBidi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left w:w="115" w:type="dxa"/>
        <w:right w:w="115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rtecenter">
    <w:name w:val="rtecenter"/>
    <w:basedOn w:val="Normal"/>
    <w:rsid w:val="002262DD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2262DD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A-TableText">
    <w:name w:val="A-Table Text"/>
    <w:rsid w:val="002262DD"/>
    <w:pPr>
      <w:spacing w:before="60" w:after="60"/>
    </w:pPr>
    <w:rPr>
      <w:rFonts w:ascii="Times New Roman" w:hAnsi="Times New Roman" w:cs="Times New Roman"/>
      <w:sz w:val="22"/>
      <w:szCs w:val="20"/>
      <w:lang w:val="en-GB"/>
    </w:rPr>
  </w:style>
  <w:style w:type="paragraph" w:customStyle="1" w:styleId="A-TableHeader">
    <w:name w:val="A-Table Header"/>
    <w:next w:val="Normal"/>
    <w:rsid w:val="002262DD"/>
    <w:pPr>
      <w:keepNext/>
      <w:spacing w:before="60" w:after="60"/>
    </w:pPr>
    <w:rPr>
      <w:rFonts w:ascii="Times New Roman" w:hAnsi="Times New Roman" w:cs="Times New Roman"/>
      <w:b/>
      <w:sz w:val="22"/>
      <w:szCs w:val="20"/>
      <w:lang w:val="en-GB"/>
    </w:rPr>
  </w:style>
  <w:style w:type="paragraph" w:customStyle="1" w:styleId="BMSListText">
    <w:name w:val="BMS List Text"/>
    <w:basedOn w:val="Normal"/>
    <w:rsid w:val="002262DD"/>
    <w:rPr>
      <w:rFonts w:ascii="Times New Roman" w:eastAsia="MS Mincho" w:hAnsi="Times New Roman" w:cs="Times New Roman"/>
      <w:color w:val="00000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262DD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2262DD"/>
  </w:style>
  <w:style w:type="character" w:styleId="CommentReference">
    <w:name w:val="annotation reference"/>
    <w:basedOn w:val="DefaultParagraphFont"/>
    <w:uiPriority w:val="99"/>
    <w:semiHidden/>
    <w:unhideWhenUsed/>
    <w:rsid w:val="002262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62DD"/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62DD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2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2DD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262DD"/>
    <w:rPr>
      <w:rFonts w:ascii="Times New Roman" w:hAnsi="Times New Roman" w:cs="Times New Roman"/>
    </w:rPr>
  </w:style>
  <w:style w:type="paragraph" w:customStyle="1" w:styleId="msonormal0">
    <w:name w:val="msonormal"/>
    <w:basedOn w:val="Normal"/>
    <w:rsid w:val="002262DD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3">
    <w:name w:val="xl63"/>
    <w:basedOn w:val="Normal"/>
    <w:rsid w:val="002262DD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4">
    <w:name w:val="xl64"/>
    <w:basedOn w:val="Normal"/>
    <w:rsid w:val="002262DD"/>
    <w:pPr>
      <w:spacing w:before="100" w:beforeAutospacing="1" w:after="100" w:afterAutospacing="1"/>
    </w:pPr>
    <w:rPr>
      <w:rFonts w:ascii="Helvetica" w:hAnsi="Helvetica" w:cs="Times New Roman"/>
      <w:sz w:val="16"/>
      <w:szCs w:val="16"/>
    </w:rPr>
  </w:style>
  <w:style w:type="paragraph" w:customStyle="1" w:styleId="xl65">
    <w:name w:val="xl65"/>
    <w:basedOn w:val="Normal"/>
    <w:rsid w:val="002262DD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6">
    <w:name w:val="xl66"/>
    <w:basedOn w:val="Normal"/>
    <w:rsid w:val="002262DD"/>
    <w:pPr>
      <w:spacing w:before="100" w:beforeAutospacing="1" w:after="100" w:afterAutospacing="1"/>
    </w:pPr>
    <w:rPr>
      <w:rFonts w:ascii="Times New Roman" w:hAnsi="Times New Roman" w:cs="Times New Roman"/>
      <w:b/>
      <w:bCs/>
      <w:sz w:val="16"/>
      <w:szCs w:val="16"/>
    </w:rPr>
  </w:style>
  <w:style w:type="paragraph" w:customStyle="1" w:styleId="xl67">
    <w:name w:val="xl67"/>
    <w:basedOn w:val="Normal"/>
    <w:rsid w:val="002262DD"/>
    <w:pPr>
      <w:spacing w:before="100" w:beforeAutospacing="1" w:after="100" w:afterAutospacing="1"/>
    </w:pPr>
    <w:rPr>
      <w:rFonts w:ascii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2262DD"/>
    <w:pPr>
      <w:spacing w:before="100" w:beforeAutospacing="1" w:after="100" w:afterAutospacing="1"/>
    </w:pPr>
    <w:rPr>
      <w:rFonts w:ascii="Times New Roman" w:hAnsi="Times New Roman" w:cs="Times New Roman"/>
      <w:b/>
      <w:bCs/>
      <w:sz w:val="18"/>
      <w:szCs w:val="18"/>
    </w:rPr>
  </w:style>
  <w:style w:type="paragraph" w:customStyle="1" w:styleId="xl69">
    <w:name w:val="xl69"/>
    <w:basedOn w:val="Normal"/>
    <w:rsid w:val="002262DD"/>
    <w:pP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70">
    <w:name w:val="xl70"/>
    <w:basedOn w:val="Normal"/>
    <w:rsid w:val="002262DD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8"/>
      <w:szCs w:val="18"/>
    </w:rPr>
  </w:style>
  <w:style w:type="paragraph" w:customStyle="1" w:styleId="xl71">
    <w:name w:val="xl71"/>
    <w:basedOn w:val="Normal"/>
    <w:rsid w:val="002262DD"/>
    <w:pP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2262DD"/>
    <w:pPr>
      <w:spacing w:before="100" w:beforeAutospacing="1" w:after="100" w:afterAutospacing="1"/>
      <w:jc w:val="center"/>
    </w:pPr>
    <w:rPr>
      <w:rFonts w:ascii="Wingdings" w:hAnsi="Wingdings" w:cs="Times New Roman"/>
      <w:sz w:val="18"/>
      <w:szCs w:val="18"/>
    </w:rPr>
  </w:style>
  <w:style w:type="paragraph" w:customStyle="1" w:styleId="xl73">
    <w:name w:val="xl73"/>
    <w:basedOn w:val="Normal"/>
    <w:rsid w:val="002262DD"/>
    <w:pPr>
      <w:spacing w:before="100" w:beforeAutospacing="1" w:after="100" w:afterAutospacing="1"/>
      <w:jc w:val="center"/>
    </w:pPr>
    <w:rPr>
      <w:rFonts w:ascii="Times New Roman" w:hAnsi="Times New Roman" w:cs="Times New Roman"/>
      <w:sz w:val="18"/>
      <w:szCs w:val="18"/>
    </w:rPr>
  </w:style>
  <w:style w:type="paragraph" w:customStyle="1" w:styleId="xl74">
    <w:name w:val="xl74"/>
    <w:basedOn w:val="Normal"/>
    <w:rsid w:val="002262DD"/>
    <w:pP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75">
    <w:name w:val="xl75"/>
    <w:basedOn w:val="Normal"/>
    <w:rsid w:val="002262DD"/>
    <w:pPr>
      <w:spacing w:before="100" w:beforeAutospacing="1" w:after="100" w:afterAutospacing="1"/>
    </w:pPr>
    <w:rPr>
      <w:rFonts w:ascii="Times New Roman" w:hAnsi="Times New Roman" w:cs="Times New Roman"/>
      <w:b/>
      <w:bCs/>
      <w:sz w:val="18"/>
      <w:szCs w:val="18"/>
    </w:rPr>
  </w:style>
  <w:style w:type="paragraph" w:customStyle="1" w:styleId="xl76">
    <w:name w:val="xl76"/>
    <w:basedOn w:val="Normal"/>
    <w:rsid w:val="002262DD"/>
    <w:pPr>
      <w:spacing w:before="100" w:beforeAutospacing="1" w:after="100" w:afterAutospacing="1"/>
      <w:jc w:val="center"/>
    </w:pPr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62D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2DD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2262DD"/>
  </w:style>
  <w:style w:type="character" w:customStyle="1" w:styleId="ui-provider">
    <w:name w:val="ui-provider"/>
    <w:basedOn w:val="DefaultParagraphFont"/>
    <w:rsid w:val="002262DD"/>
  </w:style>
  <w:style w:type="character" w:styleId="LineNumber">
    <w:name w:val="line number"/>
    <w:basedOn w:val="DefaultParagraphFont"/>
    <w:uiPriority w:val="99"/>
    <w:semiHidden/>
    <w:unhideWhenUsed/>
    <w:rsid w:val="002262DD"/>
  </w:style>
  <w:style w:type="character" w:styleId="UnresolvedMention">
    <w:name w:val="Unresolved Mention"/>
    <w:basedOn w:val="DefaultParagraphFont"/>
    <w:uiPriority w:val="99"/>
    <w:semiHidden/>
    <w:unhideWhenUsed/>
    <w:rsid w:val="002262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02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4293</Words>
  <Characters>24471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ALI HEJAZI</dc:creator>
  <cp:keywords/>
  <dc:description/>
  <cp:lastModifiedBy>ANDRE ALI HEJAZI</cp:lastModifiedBy>
  <cp:revision>3</cp:revision>
  <dcterms:created xsi:type="dcterms:W3CDTF">2024-04-22T22:58:00Z</dcterms:created>
  <dcterms:modified xsi:type="dcterms:W3CDTF">2024-04-22T23:10:00Z</dcterms:modified>
</cp:coreProperties>
</file>